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8B58D" w14:textId="2A572CE2" w:rsidR="002609E7" w:rsidRPr="009F2113" w:rsidRDefault="002609E7" w:rsidP="009F2113">
      <w:pPr>
        <w:spacing w:line="360" w:lineRule="auto"/>
        <w:jc w:val="both"/>
        <w:rPr>
          <w:rFonts w:cstheme="minorHAnsi"/>
          <w:sz w:val="22"/>
          <w:szCs w:val="22"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80895" w:rsidRPr="009F2113" w14:paraId="50B2FE15" w14:textId="77777777" w:rsidTr="00980895">
        <w:tc>
          <w:tcPr>
            <w:tcW w:w="9062" w:type="dxa"/>
          </w:tcPr>
          <w:p w14:paraId="6C388E2B" w14:textId="4619AF00" w:rsidR="00980895" w:rsidRPr="009F2113" w:rsidRDefault="00980895" w:rsidP="009F2113">
            <w:pPr>
              <w:spacing w:line="360" w:lineRule="auto"/>
              <w:jc w:val="both"/>
              <w:rPr>
                <w:rFonts w:cstheme="minorHAnsi"/>
                <w:sz w:val="22"/>
                <w:szCs w:val="22"/>
                <w:lang w:eastAsia="de-DE"/>
              </w:rPr>
            </w:pPr>
            <w:r w:rsidRPr="007624B1">
              <w:rPr>
                <w:rFonts w:cstheme="minorHAnsi"/>
                <w:b/>
                <w:bCs/>
                <w:sz w:val="22"/>
                <w:szCs w:val="22"/>
                <w:lang w:eastAsia="de-DE"/>
              </w:rPr>
              <w:t>Textbox 1.</w:t>
            </w:r>
            <w:r w:rsidRPr="009F2113">
              <w:rPr>
                <w:rFonts w:cstheme="minorHAnsi"/>
                <w:sz w:val="22"/>
                <w:szCs w:val="22"/>
                <w:lang w:eastAsia="de-DE"/>
              </w:rPr>
              <w:t xml:space="preserve"> </w:t>
            </w:r>
            <w:r w:rsidR="003B11CE">
              <w:rPr>
                <w:rFonts w:cstheme="minorHAnsi"/>
                <w:sz w:val="22"/>
                <w:szCs w:val="22"/>
                <w:lang w:eastAsia="de-DE"/>
              </w:rPr>
              <w:t>Aims of</w:t>
            </w:r>
            <w:r w:rsidR="00BE492A" w:rsidRPr="009F2113">
              <w:rPr>
                <w:rFonts w:cstheme="minorHAnsi"/>
                <w:sz w:val="22"/>
                <w:szCs w:val="22"/>
                <w:lang w:eastAsia="de-DE"/>
              </w:rPr>
              <w:t xml:space="preserve"> the </w:t>
            </w:r>
            <w:proofErr w:type="spellStart"/>
            <w:r w:rsidR="00BE492A" w:rsidRPr="009F2113">
              <w:rPr>
                <w:rFonts w:cstheme="minorHAnsi"/>
                <w:sz w:val="22"/>
                <w:szCs w:val="22"/>
                <w:lang w:eastAsia="de-DE"/>
              </w:rPr>
              <w:t>GfH</w:t>
            </w:r>
            <w:proofErr w:type="spellEnd"/>
            <w:r w:rsidR="00BE492A" w:rsidRPr="009F2113">
              <w:rPr>
                <w:rFonts w:cstheme="minorHAnsi"/>
                <w:sz w:val="22"/>
                <w:szCs w:val="22"/>
                <w:lang w:eastAsia="de-DE"/>
              </w:rPr>
              <w:t xml:space="preserve"> GC commission</w:t>
            </w:r>
            <w:r w:rsidR="003B11CE">
              <w:rPr>
                <w:rFonts w:cstheme="minorHAnsi"/>
                <w:sz w:val="22"/>
                <w:szCs w:val="22"/>
                <w:lang w:eastAsia="de-DE"/>
              </w:rPr>
              <w:t xml:space="preserve"> </w:t>
            </w:r>
            <w:proofErr w:type="gramStart"/>
            <w:r w:rsidR="008061C1">
              <w:rPr>
                <w:rFonts w:cstheme="minorHAnsi"/>
                <w:sz w:val="22"/>
                <w:szCs w:val="22"/>
                <w:lang w:eastAsia="de-DE"/>
              </w:rPr>
              <w:t>integrated</w:t>
            </w:r>
            <w:proofErr w:type="gramEnd"/>
            <w:r w:rsidR="003B11CE">
              <w:rPr>
                <w:rFonts w:cstheme="minorHAnsi"/>
                <w:sz w:val="22"/>
                <w:szCs w:val="22"/>
                <w:lang w:eastAsia="de-DE"/>
              </w:rPr>
              <w:t xml:space="preserve"> in its bylaws</w:t>
            </w:r>
            <w:r w:rsidRPr="009F2113">
              <w:rPr>
                <w:rFonts w:cstheme="minorHAnsi"/>
                <w:sz w:val="22"/>
                <w:szCs w:val="22"/>
                <w:lang w:eastAsia="de-DE"/>
              </w:rPr>
              <w:t>:</w:t>
            </w:r>
          </w:p>
        </w:tc>
      </w:tr>
      <w:tr w:rsidR="00980895" w:rsidRPr="009F2113" w14:paraId="54DA92A0" w14:textId="77777777" w:rsidTr="00980895">
        <w:tc>
          <w:tcPr>
            <w:tcW w:w="9062" w:type="dxa"/>
          </w:tcPr>
          <w:p w14:paraId="7DCA4C35" w14:textId="67FBE24A" w:rsidR="00980895" w:rsidRPr="009F2113" w:rsidRDefault="00980895" w:rsidP="009F2113">
            <w:pPr>
              <w:spacing w:before="100" w:beforeAutospacing="1" w:after="100" w:afterAutospacing="1" w:line="360" w:lineRule="auto"/>
              <w:ind w:left="283" w:right="283"/>
              <w:jc w:val="both"/>
              <w:rPr>
                <w:rFonts w:eastAsia="Times New Roman" w:cstheme="minorHAnsi"/>
                <w:sz w:val="22"/>
                <w:szCs w:val="22"/>
                <w:lang w:eastAsia="de-DE"/>
              </w:rPr>
            </w:pPr>
            <w:r w:rsidRPr="009F2113">
              <w:rPr>
                <w:rFonts w:eastAsia="Times New Roman" w:cstheme="minorHAnsi"/>
                <w:b/>
                <w:bCs/>
                <w:sz w:val="22"/>
                <w:szCs w:val="22"/>
                <w:lang w:eastAsia="de-DE"/>
              </w:rPr>
              <w:t>Leading initiatives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</w:t>
            </w:r>
            <w:r w:rsidRPr="009F2113">
              <w:rPr>
                <w:rFonts w:cstheme="minorHAnsi"/>
                <w:sz w:val="22"/>
                <w:szCs w:val="22"/>
              </w:rPr>
              <w:t xml:space="preserve">to work with the </w:t>
            </w:r>
            <w:proofErr w:type="spellStart"/>
            <w:r w:rsidRPr="009F2113">
              <w:rPr>
                <w:rFonts w:cstheme="minorHAnsi"/>
                <w:sz w:val="22"/>
                <w:szCs w:val="22"/>
              </w:rPr>
              <w:t>GfH</w:t>
            </w:r>
            <w:proofErr w:type="spellEnd"/>
            <w:r w:rsidRPr="009F2113">
              <w:rPr>
                <w:rFonts w:cstheme="minorHAnsi"/>
                <w:sz w:val="22"/>
                <w:szCs w:val="22"/>
              </w:rPr>
              <w:t xml:space="preserve"> board to create the conditions for the legal recognition of the new academic profession of GCs in the D-A-CH countries, defining a scope of practice</w:t>
            </w:r>
            <w:r w:rsidR="00C24EDF">
              <w:rPr>
                <w:rFonts w:cstheme="minorHAnsi"/>
                <w:sz w:val="22"/>
                <w:szCs w:val="22"/>
              </w:rPr>
              <w:t xml:space="preserve"> (</w:t>
            </w:r>
            <w:proofErr w:type="spellStart"/>
            <w:r w:rsidR="00C24EDF">
              <w:rPr>
                <w:rFonts w:cstheme="minorHAnsi"/>
                <w:sz w:val="22"/>
                <w:szCs w:val="22"/>
              </w:rPr>
              <w:t>SoP</w:t>
            </w:r>
            <w:proofErr w:type="spellEnd"/>
            <w:r w:rsidR="00C24EDF">
              <w:rPr>
                <w:rFonts w:cstheme="minorHAnsi"/>
                <w:sz w:val="22"/>
                <w:szCs w:val="22"/>
              </w:rPr>
              <w:t>)</w:t>
            </w:r>
            <w:r w:rsidRPr="009F2113">
              <w:rPr>
                <w:rFonts w:cstheme="minorHAnsi"/>
                <w:sz w:val="22"/>
                <w:szCs w:val="22"/>
              </w:rPr>
              <w:t xml:space="preserve"> and promot</w:t>
            </w:r>
            <w:r w:rsidR="00F717C9" w:rsidRPr="009F2113">
              <w:rPr>
                <w:rFonts w:cstheme="minorHAnsi"/>
                <w:sz w:val="22"/>
                <w:szCs w:val="22"/>
              </w:rPr>
              <w:t>ing</w:t>
            </w:r>
            <w:r w:rsidRPr="009F2113">
              <w:rPr>
                <w:rFonts w:cstheme="minorHAnsi"/>
                <w:sz w:val="22"/>
                <w:szCs w:val="22"/>
              </w:rPr>
              <w:t xml:space="preserve"> its integration into existing clinical genetic services.</w:t>
            </w:r>
          </w:p>
        </w:tc>
      </w:tr>
      <w:tr w:rsidR="00980895" w:rsidRPr="009F2113" w14:paraId="5C228931" w14:textId="77777777" w:rsidTr="00980895">
        <w:tc>
          <w:tcPr>
            <w:tcW w:w="9062" w:type="dxa"/>
          </w:tcPr>
          <w:p w14:paraId="6037EA40" w14:textId="54209A37" w:rsidR="00980895" w:rsidRPr="009F2113" w:rsidRDefault="00980895" w:rsidP="009F2113">
            <w:pPr>
              <w:spacing w:before="100" w:beforeAutospacing="1" w:after="100" w:afterAutospacing="1" w:line="360" w:lineRule="auto"/>
              <w:ind w:left="283" w:right="283"/>
              <w:jc w:val="both"/>
              <w:rPr>
                <w:rFonts w:eastAsia="Times New Roman" w:cstheme="minorHAnsi"/>
                <w:sz w:val="22"/>
                <w:szCs w:val="22"/>
                <w:lang w:eastAsia="de-DE"/>
              </w:rPr>
            </w:pPr>
            <w:r w:rsidRPr="009F2113">
              <w:rPr>
                <w:rFonts w:eastAsia="Times New Roman" w:cstheme="minorHAnsi"/>
                <w:b/>
                <w:sz w:val="22"/>
                <w:szCs w:val="22"/>
                <w:lang w:eastAsia="de-DE"/>
              </w:rPr>
              <w:t>Developing strategies</w:t>
            </w:r>
            <w:r w:rsidRPr="009F2113">
              <w:rPr>
                <w:rFonts w:cstheme="minorHAnsi"/>
                <w:sz w:val="22"/>
                <w:szCs w:val="22"/>
              </w:rPr>
              <w:t xml:space="preserve"> for the billing and remuneration of GCs in close collaboration with the BVDH.</w:t>
            </w:r>
          </w:p>
        </w:tc>
      </w:tr>
      <w:tr w:rsidR="00980895" w:rsidRPr="009F2113" w14:paraId="0025EAAF" w14:textId="77777777" w:rsidTr="00980895">
        <w:tc>
          <w:tcPr>
            <w:tcW w:w="9062" w:type="dxa"/>
          </w:tcPr>
          <w:p w14:paraId="33F604E1" w14:textId="25BEAC21" w:rsidR="00980895" w:rsidRPr="009F2113" w:rsidRDefault="00980895" w:rsidP="009F2113">
            <w:pPr>
              <w:spacing w:before="100" w:beforeAutospacing="1" w:after="100" w:afterAutospacing="1" w:line="360" w:lineRule="auto"/>
              <w:ind w:left="283" w:right="283"/>
              <w:jc w:val="both"/>
              <w:rPr>
                <w:rFonts w:eastAsia="Times New Roman" w:cstheme="minorHAnsi"/>
                <w:sz w:val="22"/>
                <w:szCs w:val="22"/>
                <w:lang w:eastAsia="de-DE"/>
              </w:rPr>
            </w:pPr>
            <w:r w:rsidRPr="009F2113">
              <w:rPr>
                <w:rFonts w:eastAsia="Times New Roman" w:cstheme="minorHAnsi"/>
                <w:b/>
                <w:bCs/>
                <w:sz w:val="22"/>
                <w:szCs w:val="22"/>
                <w:lang w:eastAsia="de-DE"/>
              </w:rPr>
              <w:t>Representing the profession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</w:t>
            </w:r>
            <w:r w:rsidRPr="009F2113">
              <w:rPr>
                <w:rFonts w:cstheme="minorHAnsi"/>
                <w:sz w:val="22"/>
                <w:szCs w:val="22"/>
              </w:rPr>
              <w:t xml:space="preserve">of GCs both within and outside of the </w:t>
            </w:r>
            <w:proofErr w:type="spellStart"/>
            <w:r w:rsidRPr="009F2113">
              <w:rPr>
                <w:rFonts w:cstheme="minorHAnsi"/>
                <w:sz w:val="22"/>
                <w:szCs w:val="22"/>
              </w:rPr>
              <w:t>GfH</w:t>
            </w:r>
            <w:proofErr w:type="spellEnd"/>
            <w:r w:rsidRPr="009F2113">
              <w:rPr>
                <w:rFonts w:cstheme="minorHAnsi"/>
                <w:sz w:val="22"/>
                <w:szCs w:val="22"/>
              </w:rPr>
              <w:t>. Promoting and coordinating collaboration with national and international professional societies and interest groups for GCs</w:t>
            </w:r>
            <w:r w:rsidR="00F71753" w:rsidRPr="009F2113">
              <w:rPr>
                <w:rFonts w:cstheme="minorHAnsi"/>
                <w:sz w:val="22"/>
                <w:szCs w:val="22"/>
              </w:rPr>
              <w:t>; p</w:t>
            </w:r>
            <w:r w:rsidRPr="009F2113">
              <w:rPr>
                <w:rFonts w:cstheme="minorHAnsi"/>
                <w:sz w:val="22"/>
                <w:szCs w:val="22"/>
              </w:rPr>
              <w:t>articularly the</w:t>
            </w:r>
            <w:r w:rsidR="003B11CE">
              <w:rPr>
                <w:rFonts w:cstheme="minorHAnsi"/>
                <w:sz w:val="22"/>
                <w:szCs w:val="22"/>
              </w:rPr>
              <w:t xml:space="preserve"> Austrian Society of Human Genetics</w:t>
            </w:r>
            <w:r w:rsidRPr="009F2113">
              <w:rPr>
                <w:rFonts w:cstheme="minorHAnsi"/>
                <w:sz w:val="22"/>
                <w:szCs w:val="22"/>
              </w:rPr>
              <w:t xml:space="preserve"> </w:t>
            </w:r>
            <w:r w:rsidR="003B11CE">
              <w:rPr>
                <w:rFonts w:cstheme="minorHAnsi"/>
                <w:sz w:val="22"/>
                <w:szCs w:val="22"/>
              </w:rPr>
              <w:t>(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ÖHG</w:t>
            </w:r>
            <w:r w:rsidR="003B11CE">
              <w:rPr>
                <w:rFonts w:eastAsia="Times New Roman" w:cstheme="minorHAnsi"/>
                <w:sz w:val="22"/>
                <w:szCs w:val="22"/>
                <w:lang w:eastAsia="de-DE"/>
              </w:rPr>
              <w:t>)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,</w:t>
            </w:r>
            <w:r w:rsidR="003B11CE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Swiss Society of Medical Genetics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</w:t>
            </w:r>
            <w:r w:rsidR="003B11CE">
              <w:rPr>
                <w:rFonts w:eastAsia="Times New Roman" w:cstheme="minorHAnsi"/>
                <w:sz w:val="22"/>
                <w:szCs w:val="22"/>
                <w:lang w:eastAsia="de-DE"/>
              </w:rPr>
              <w:t>(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SGMG</w:t>
            </w:r>
            <w:r w:rsidR="003B11CE">
              <w:rPr>
                <w:rFonts w:eastAsia="Times New Roman" w:cstheme="minorHAnsi"/>
                <w:sz w:val="22"/>
                <w:szCs w:val="22"/>
                <w:lang w:eastAsia="de-DE"/>
              </w:rPr>
              <w:t>)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, and the Association Suisse </w:t>
            </w:r>
            <w:r w:rsidR="00BE2DE7"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des</w:t>
            </w:r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Conseillers</w:t>
            </w:r>
            <w:proofErr w:type="spellEnd"/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en</w:t>
            </w:r>
            <w:proofErr w:type="spellEnd"/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>Génétique</w:t>
            </w:r>
            <w:proofErr w:type="spellEnd"/>
            <w:r w:rsidRPr="009F2113">
              <w:rPr>
                <w:rFonts w:eastAsia="Times New Roman" w:cstheme="minorHAnsi"/>
                <w:sz w:val="22"/>
                <w:szCs w:val="22"/>
                <w:lang w:eastAsia="de-DE"/>
              </w:rPr>
              <w:t xml:space="preserve"> (ASCG) as well as the </w:t>
            </w:r>
            <w:r w:rsidR="00F717C9" w:rsidRPr="009F2113">
              <w:rPr>
                <w:rFonts w:cstheme="minorHAnsi"/>
                <w:sz w:val="22"/>
                <w:szCs w:val="22"/>
                <w:lang w:eastAsia="de-DE"/>
              </w:rPr>
              <w:t>European Board of Medical Genetics (EBMG)</w:t>
            </w:r>
            <w:r w:rsidRPr="009F2113">
              <w:rPr>
                <w:rFonts w:cstheme="minorHAnsi"/>
                <w:sz w:val="22"/>
                <w:szCs w:val="22"/>
              </w:rPr>
              <w:t xml:space="preserve"> as the official registration body for European GCs.</w:t>
            </w:r>
          </w:p>
        </w:tc>
      </w:tr>
      <w:tr w:rsidR="00980895" w:rsidRPr="009F2113" w14:paraId="6E7AB354" w14:textId="77777777" w:rsidTr="00980895">
        <w:tc>
          <w:tcPr>
            <w:tcW w:w="9062" w:type="dxa"/>
          </w:tcPr>
          <w:p w14:paraId="49A8DEDD" w14:textId="77777777" w:rsidR="00980895" w:rsidRPr="009F2113" w:rsidRDefault="00980895" w:rsidP="009F2113">
            <w:pPr>
              <w:spacing w:before="100" w:beforeAutospacing="1" w:after="100" w:afterAutospacing="1" w:line="360" w:lineRule="auto"/>
              <w:ind w:left="283" w:right="283"/>
              <w:jc w:val="both"/>
              <w:rPr>
                <w:rFonts w:eastAsia="Times New Roman" w:cstheme="minorHAnsi"/>
                <w:sz w:val="22"/>
                <w:szCs w:val="22"/>
                <w:lang w:eastAsia="de-DE"/>
              </w:rPr>
            </w:pPr>
            <w:proofErr w:type="gramStart"/>
            <w:r w:rsidRPr="009F2113">
              <w:rPr>
                <w:rFonts w:eastAsia="Times New Roman" w:cstheme="minorHAnsi"/>
                <w:b/>
                <w:bCs/>
                <w:sz w:val="22"/>
                <w:szCs w:val="22"/>
                <w:lang w:eastAsia="de-DE"/>
              </w:rPr>
              <w:t>Advancing the</w:t>
            </w:r>
            <w:proofErr w:type="gramEnd"/>
            <w:r w:rsidRPr="009F2113">
              <w:rPr>
                <w:rFonts w:eastAsia="Times New Roman" w:cstheme="minorHAnsi"/>
                <w:b/>
                <w:bCs/>
                <w:sz w:val="22"/>
                <w:szCs w:val="22"/>
                <w:lang w:eastAsia="de-DE"/>
              </w:rPr>
              <w:t xml:space="preserve"> </w:t>
            </w:r>
            <w:proofErr w:type="gramStart"/>
            <w:r w:rsidRPr="009F2113">
              <w:rPr>
                <w:rFonts w:eastAsia="Times New Roman" w:cstheme="minorHAnsi"/>
                <w:b/>
                <w:bCs/>
                <w:sz w:val="22"/>
                <w:szCs w:val="22"/>
                <w:lang w:eastAsia="de-DE"/>
              </w:rPr>
              <w:t>profession</w:t>
            </w:r>
            <w:proofErr w:type="gramEnd"/>
            <w:r w:rsidRPr="009F2113">
              <w:rPr>
                <w:rFonts w:eastAsia="Times New Roman" w:cstheme="minorHAnsi"/>
                <w:bCs/>
                <w:sz w:val="22"/>
                <w:szCs w:val="22"/>
                <w:lang w:eastAsia="de-DE"/>
              </w:rPr>
              <w:t xml:space="preserve"> in GC education, continuing professional development, supervision, and research.</w:t>
            </w:r>
          </w:p>
        </w:tc>
      </w:tr>
    </w:tbl>
    <w:p w14:paraId="58CD61FF" w14:textId="77777777" w:rsidR="00907D75" w:rsidRPr="009F2113" w:rsidRDefault="00907D75" w:rsidP="009F2113">
      <w:pPr>
        <w:spacing w:line="360" w:lineRule="auto"/>
        <w:jc w:val="both"/>
        <w:rPr>
          <w:rFonts w:cstheme="minorHAnsi"/>
          <w:sz w:val="22"/>
          <w:szCs w:val="22"/>
          <w:lang w:eastAsia="de-DE"/>
        </w:rPr>
      </w:pPr>
    </w:p>
    <w:p w14:paraId="46BB722E" w14:textId="77777777" w:rsidR="00977FDE" w:rsidRDefault="00F23B2B" w:rsidP="009F2113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  <w:r w:rsidRPr="00977FDE">
        <w:rPr>
          <w:rFonts w:cstheme="minorHAnsi"/>
          <w:b/>
          <w:bCs/>
          <w:color w:val="000000"/>
          <w:sz w:val="22"/>
          <w:szCs w:val="22"/>
        </w:rPr>
        <w:t>Supplementary Figure 1.</w:t>
      </w:r>
      <w:r w:rsidRPr="007F4CEF">
        <w:rPr>
          <w:rFonts w:cstheme="minorHAnsi"/>
          <w:color w:val="000000"/>
          <w:sz w:val="22"/>
          <w:szCs w:val="22"/>
        </w:rPr>
        <w:t xml:space="preserve"> </w:t>
      </w:r>
    </w:p>
    <w:p w14:paraId="39B682D8" w14:textId="4E2A4590" w:rsidR="00D65B9C" w:rsidRPr="007F4CEF" w:rsidRDefault="00F23B2B" w:rsidP="009F2113">
      <w:pPr>
        <w:spacing w:line="360" w:lineRule="auto"/>
        <w:jc w:val="both"/>
        <w:rPr>
          <w:rFonts w:cstheme="minorHAnsi"/>
          <w:color w:val="000000"/>
          <w:sz w:val="22"/>
          <w:szCs w:val="22"/>
        </w:rPr>
      </w:pPr>
      <w:r w:rsidRPr="007F4CEF">
        <w:rPr>
          <w:rFonts w:cstheme="minorHAnsi"/>
          <w:color w:val="000000"/>
          <w:sz w:val="22"/>
          <w:szCs w:val="22"/>
        </w:rPr>
        <w:t>Program of the Workshop</w:t>
      </w:r>
      <w:r w:rsidR="009762E2" w:rsidRPr="007F4CEF">
        <w:rPr>
          <w:rFonts w:cstheme="minorHAnsi"/>
          <w:color w:val="000000"/>
          <w:sz w:val="22"/>
          <w:szCs w:val="22"/>
        </w:rPr>
        <w:t>:</w:t>
      </w:r>
      <w:r w:rsidRPr="007F4CEF">
        <w:rPr>
          <w:rFonts w:cstheme="minorHAnsi"/>
          <w:color w:val="000000"/>
          <w:sz w:val="22"/>
          <w:szCs w:val="22"/>
        </w:rPr>
        <w:t xml:space="preserve"> </w:t>
      </w:r>
      <w:proofErr w:type="spellStart"/>
      <w:r w:rsidR="007F404E" w:rsidRPr="007F4CEF">
        <w:rPr>
          <w:rFonts w:cstheme="minorHAnsi"/>
          <w:color w:val="000000"/>
          <w:sz w:val="22"/>
          <w:szCs w:val="22"/>
        </w:rPr>
        <w:t>GfH</w:t>
      </w:r>
      <w:proofErr w:type="spellEnd"/>
      <w:r w:rsidR="007F404E" w:rsidRPr="007F4CEF">
        <w:rPr>
          <w:rFonts w:cstheme="minorHAnsi"/>
          <w:color w:val="000000"/>
          <w:sz w:val="22"/>
          <w:szCs w:val="22"/>
        </w:rPr>
        <w:t xml:space="preserve"> </w:t>
      </w:r>
      <w:r w:rsidR="007F4CEF" w:rsidRPr="007F4CEF">
        <w:rPr>
          <w:rFonts w:cstheme="minorHAnsi"/>
          <w:color w:val="000000"/>
          <w:sz w:val="22"/>
          <w:szCs w:val="22"/>
        </w:rPr>
        <w:t>C</w:t>
      </w:r>
      <w:r w:rsidR="007F404E" w:rsidRPr="007F4CEF">
        <w:rPr>
          <w:rFonts w:cstheme="minorHAnsi"/>
          <w:color w:val="000000"/>
          <w:sz w:val="22"/>
          <w:szCs w:val="22"/>
        </w:rPr>
        <w:t>ommission</w:t>
      </w:r>
      <w:r w:rsidR="007F4CEF" w:rsidRPr="007F4CEF">
        <w:rPr>
          <w:rFonts w:cstheme="minorHAnsi"/>
          <w:color w:val="000000"/>
          <w:sz w:val="22"/>
          <w:szCs w:val="22"/>
        </w:rPr>
        <w:t xml:space="preserve"> Genetic Counselors</w:t>
      </w:r>
      <w:r w:rsidR="007F404E" w:rsidRPr="007F4CEF">
        <w:rPr>
          <w:rFonts w:cstheme="minorHAnsi"/>
          <w:color w:val="000000"/>
          <w:sz w:val="22"/>
          <w:szCs w:val="22"/>
        </w:rPr>
        <w:t xml:space="preserve"> </w:t>
      </w:r>
      <w:r w:rsidR="009762E2" w:rsidRPr="007F4CEF">
        <w:rPr>
          <w:rFonts w:cstheme="minorHAnsi"/>
          <w:color w:val="000000"/>
          <w:sz w:val="22"/>
          <w:szCs w:val="22"/>
        </w:rPr>
        <w:t>- P</w:t>
      </w:r>
      <w:r w:rsidR="007F404E" w:rsidRPr="007F4CEF">
        <w:rPr>
          <w:rFonts w:cstheme="minorHAnsi"/>
          <w:color w:val="000000"/>
          <w:sz w:val="22"/>
          <w:szCs w:val="22"/>
        </w:rPr>
        <w:t xml:space="preserve">erspectives and </w:t>
      </w:r>
      <w:r w:rsidR="007F4CEF" w:rsidRPr="007F4CEF">
        <w:rPr>
          <w:rFonts w:cstheme="minorHAnsi"/>
          <w:color w:val="000000"/>
          <w:sz w:val="22"/>
          <w:szCs w:val="22"/>
        </w:rPr>
        <w:t>Goals</w:t>
      </w:r>
      <w:r w:rsidRPr="007F4CEF">
        <w:rPr>
          <w:rFonts w:cstheme="minorHAnsi"/>
          <w:color w:val="000000"/>
          <w:sz w:val="22"/>
          <w:szCs w:val="22"/>
        </w:rPr>
        <w:t>.</w:t>
      </w:r>
    </w:p>
    <w:p w14:paraId="324936E4" w14:textId="1B4AB2D3" w:rsidR="00B121DC" w:rsidRDefault="007F4CEF" w:rsidP="009F2113">
      <w:pPr>
        <w:spacing w:line="360" w:lineRule="auto"/>
        <w:jc w:val="both"/>
        <w:rPr>
          <w:rFonts w:cstheme="minorHAnsi"/>
          <w:b/>
          <w:sz w:val="22"/>
          <w:szCs w:val="22"/>
          <w:lang w:eastAsia="de-DE"/>
        </w:rPr>
      </w:pPr>
      <w:r w:rsidRPr="007F4CEF">
        <w:rPr>
          <w:rFonts w:cstheme="minorHAnsi"/>
          <w:b/>
          <w:noProof/>
          <w:sz w:val="22"/>
          <w:szCs w:val="22"/>
          <w:lang w:eastAsia="de-DE"/>
        </w:rPr>
        <w:drawing>
          <wp:inline distT="0" distB="0" distL="0" distR="0" wp14:anchorId="1BBAFC35" wp14:editId="18C2D808">
            <wp:extent cx="5760720" cy="4073525"/>
            <wp:effectExtent l="0" t="0" r="0" b="3175"/>
            <wp:docPr id="2001133894" name="Grafik 1" descr="Ein Bild, das Text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133894" name="Grafik 1" descr="Ein Bild, das Text, Screenshot, Schrift enthält.&#10;&#10;KI-generierte Inhalte können fehlerhaft sein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6ECD2" w14:textId="77777777" w:rsidR="00B121DC" w:rsidRPr="009F2113" w:rsidRDefault="00B121DC" w:rsidP="009F2113">
      <w:pPr>
        <w:spacing w:line="360" w:lineRule="auto"/>
        <w:jc w:val="both"/>
        <w:rPr>
          <w:rFonts w:cstheme="minorHAnsi"/>
          <w:b/>
          <w:sz w:val="22"/>
          <w:szCs w:val="22"/>
          <w:lang w:eastAsia="de-DE"/>
        </w:rPr>
      </w:pPr>
    </w:p>
    <w:p w14:paraId="713BDD87" w14:textId="77777777" w:rsidR="000649C8" w:rsidRPr="009F2113" w:rsidRDefault="000649C8" w:rsidP="009F2113">
      <w:pPr>
        <w:spacing w:line="360" w:lineRule="auto"/>
        <w:jc w:val="both"/>
        <w:rPr>
          <w:rFonts w:cstheme="minorHAnsi"/>
          <w:b/>
          <w:sz w:val="22"/>
          <w:szCs w:val="22"/>
          <w:lang w:eastAsia="de-DE"/>
        </w:rPr>
      </w:pPr>
    </w:p>
    <w:p w14:paraId="7EDC701B" w14:textId="3B16E969" w:rsidR="00D9688F" w:rsidRPr="00A232A7" w:rsidRDefault="00570A24" w:rsidP="009F2113">
      <w:pPr>
        <w:spacing w:line="360" w:lineRule="auto"/>
        <w:jc w:val="both"/>
        <w:rPr>
          <w:rFonts w:cstheme="minorHAnsi"/>
          <w:b/>
          <w:sz w:val="22"/>
          <w:szCs w:val="22"/>
        </w:rPr>
      </w:pPr>
      <w:r w:rsidRPr="00A232A7">
        <w:rPr>
          <w:rFonts w:cstheme="minorHAnsi"/>
          <w:b/>
          <w:sz w:val="22"/>
          <w:szCs w:val="22"/>
        </w:rPr>
        <w:t>References</w:t>
      </w:r>
    </w:p>
    <w:p w14:paraId="152C7D78" w14:textId="1BF0505C" w:rsidR="00B121DC" w:rsidRDefault="00B121DC" w:rsidP="00D9688F">
      <w:pPr>
        <w:pStyle w:val="EndNoteBibliography"/>
        <w:rPr>
          <w:sz w:val="22"/>
          <w:szCs w:val="22"/>
        </w:rPr>
      </w:pPr>
      <w:r w:rsidRPr="00A232A7">
        <w:rPr>
          <w:sz w:val="22"/>
          <w:szCs w:val="22"/>
        </w:rPr>
        <w:t xml:space="preserve">Abacan M, Alsubaie L, Barlow-Stewart K, Caanen B, Cordier C, Courtney E, Davoine E, Edwards J, Elackatt NJ, Gardiner K, Guan Y, Huang LH, Malmgren CI, Kejriwal S, Kim HJ, Lambert D, Lantigua-Cruz PA, Lee JMH, Lodahl M, Lunde Å, Macaulay S, Macciocca I, Margarit S, Middleton A, Moldovan R, Ngeow J, Obregon-Tito AJ, Ormond KE, Paneque M, Powell K, Sanghavi K, Scotcher D, Scott J, Juhé CS, Shkedi-Rafid S, Wessels TM, Yoon SY, Wicklund C. (2019). </w:t>
      </w:r>
      <w:r w:rsidRPr="00B121DC">
        <w:rPr>
          <w:sz w:val="22"/>
          <w:szCs w:val="22"/>
        </w:rPr>
        <w:t>The Global State of the Genetic Counseling Profession. Eur J Hum Genet. 2019 Feb;27(2):183-197. doi: 10.1038/s41431-018-0252-x</w:t>
      </w:r>
    </w:p>
    <w:p w14:paraId="3DBF83B6" w14:textId="77777777" w:rsidR="00B121DC" w:rsidRDefault="00B121DC" w:rsidP="00D9688F">
      <w:pPr>
        <w:pStyle w:val="EndNoteBibliography"/>
        <w:rPr>
          <w:sz w:val="22"/>
          <w:szCs w:val="22"/>
        </w:rPr>
      </w:pPr>
    </w:p>
    <w:p w14:paraId="6682D45D" w14:textId="66D613B9" w:rsidR="00D9688F" w:rsidRPr="00A232A7" w:rsidRDefault="00D9688F" w:rsidP="00D9688F">
      <w:pPr>
        <w:pStyle w:val="EndNoteBibliography"/>
        <w:rPr>
          <w:sz w:val="22"/>
          <w:szCs w:val="22"/>
          <w:lang w:val="de-DE"/>
        </w:rPr>
      </w:pPr>
      <w:r w:rsidRPr="00D9688F">
        <w:rPr>
          <w:sz w:val="22"/>
          <w:szCs w:val="22"/>
        </w:rPr>
        <w:t xml:space="preserve">Catapano, F., El Hachmi, M., Ketterer-Heng, N., Renieri, A., Mari, F., Morris, M. and Cordier, C. (2022) 'The role of the Genetic Counsellor in the multidisciplinary team: the perception of geneticists in Europe', Eur J Hum Genet. </w:t>
      </w:r>
      <w:r w:rsidRPr="00A232A7">
        <w:rPr>
          <w:sz w:val="22"/>
          <w:szCs w:val="22"/>
          <w:lang w:val="de-DE"/>
        </w:rPr>
        <w:t>2022 Dec;30(12):1432-1438. doi: 10.1038/s41431-022-01189-5</w:t>
      </w:r>
    </w:p>
    <w:p w14:paraId="5C1EF50A" w14:textId="77777777" w:rsidR="00D9688F" w:rsidRPr="00A232A7" w:rsidRDefault="00D9688F" w:rsidP="00D9688F">
      <w:pPr>
        <w:pStyle w:val="EndNoteBibliography"/>
        <w:rPr>
          <w:sz w:val="22"/>
          <w:szCs w:val="22"/>
          <w:lang w:val="de-DE"/>
        </w:rPr>
      </w:pPr>
    </w:p>
    <w:p w14:paraId="4419D7F7" w14:textId="77777777" w:rsidR="00D9688F" w:rsidRPr="003317E5" w:rsidRDefault="00D9688F" w:rsidP="00D9688F">
      <w:pPr>
        <w:pStyle w:val="EndNoteBibliography"/>
        <w:jc w:val="left"/>
        <w:rPr>
          <w:sz w:val="22"/>
          <w:szCs w:val="22"/>
          <w:lang w:val="de-DE"/>
        </w:rPr>
      </w:pPr>
      <w:r w:rsidRPr="00D9688F">
        <w:rPr>
          <w:sz w:val="22"/>
          <w:szCs w:val="22"/>
          <w:lang w:val="de-DE"/>
        </w:rPr>
        <w:t xml:space="preserve">Gendiagnostikgesetz (2010). GenDG, Fassung vom 16.05.2024. </w:t>
      </w:r>
      <w:r w:rsidRPr="003317E5">
        <w:rPr>
          <w:sz w:val="22"/>
          <w:szCs w:val="22"/>
          <w:lang w:val="de-DE"/>
        </w:rPr>
        <w:t xml:space="preserve">Retrieved 13/01/2026 from </w:t>
      </w:r>
      <w:hyperlink r:id="rId9" w:history="1">
        <w:r w:rsidRPr="003317E5">
          <w:rPr>
            <w:rStyle w:val="Hyperlink"/>
            <w:sz w:val="22"/>
            <w:szCs w:val="22"/>
            <w:lang w:val="de-DE"/>
          </w:rPr>
          <w:t>https://www.gesetze-im-internet.de/gendg/inhalts_bersicht.html</w:t>
        </w:r>
      </w:hyperlink>
    </w:p>
    <w:p w14:paraId="2E7EF2F4" w14:textId="77777777" w:rsidR="00D9688F" w:rsidRPr="003317E5" w:rsidRDefault="00D9688F" w:rsidP="00D9688F">
      <w:pPr>
        <w:pStyle w:val="EndNoteBibliography"/>
        <w:jc w:val="left"/>
        <w:rPr>
          <w:sz w:val="22"/>
          <w:szCs w:val="22"/>
          <w:lang w:val="de-DE"/>
        </w:rPr>
      </w:pPr>
    </w:p>
    <w:p w14:paraId="573B3469" w14:textId="77777777" w:rsidR="00D9688F" w:rsidRPr="00D9688F" w:rsidRDefault="00D9688F" w:rsidP="00D9688F">
      <w:pPr>
        <w:jc w:val="both"/>
        <w:rPr>
          <w:rFonts w:ascii="Calibri" w:hAnsi="Calibri" w:cs="Calibri"/>
          <w:sz w:val="22"/>
          <w:szCs w:val="22"/>
          <w:lang w:val="de-DE"/>
        </w:rPr>
      </w:pPr>
      <w:r w:rsidRPr="00D9688F">
        <w:rPr>
          <w:rFonts w:ascii="Calibri" w:hAnsi="Calibri" w:cs="Calibri"/>
          <w:sz w:val="22"/>
          <w:szCs w:val="22"/>
          <w:lang w:val="de-DE"/>
        </w:rPr>
        <w:t xml:space="preserve">Gentechnikgesetz (2018). GTG, Fassung vom 21.02.2018. In: Austrian Ministry </w:t>
      </w:r>
      <w:proofErr w:type="spellStart"/>
      <w:r w:rsidRPr="00D9688F">
        <w:rPr>
          <w:rFonts w:ascii="Calibri" w:hAnsi="Calibri" w:cs="Calibri"/>
          <w:sz w:val="22"/>
          <w:szCs w:val="22"/>
          <w:lang w:val="de-DE"/>
        </w:rPr>
        <w:t>of</w:t>
      </w:r>
      <w:proofErr w:type="spellEnd"/>
      <w:r w:rsidRPr="00D9688F">
        <w:rPr>
          <w:rFonts w:ascii="Calibri" w:hAnsi="Calibri" w:cs="Calibri"/>
          <w:sz w:val="22"/>
          <w:szCs w:val="22"/>
          <w:lang w:val="de-DE"/>
        </w:rPr>
        <w:t xml:space="preserve"> Health, </w:t>
      </w:r>
      <w:proofErr w:type="spellStart"/>
      <w:r w:rsidRPr="00D9688F">
        <w:rPr>
          <w:rFonts w:ascii="Calibri" w:hAnsi="Calibri" w:cs="Calibri"/>
          <w:sz w:val="22"/>
          <w:szCs w:val="22"/>
          <w:lang w:val="de-DE"/>
        </w:rPr>
        <w:t>ed</w:t>
      </w:r>
      <w:proofErr w:type="spellEnd"/>
      <w:r w:rsidRPr="00D9688F">
        <w:rPr>
          <w:rFonts w:ascii="Calibri" w:hAnsi="Calibri" w:cs="Calibri"/>
          <w:sz w:val="22"/>
          <w:szCs w:val="22"/>
          <w:lang w:val="de-DE"/>
        </w:rPr>
        <w:t xml:space="preserve">. BGBl. Nr. 510/1994. Bundesministerium für Arbeit, Soziales, Gesundheit und Konsumentenschutz (Austrian Ministry </w:t>
      </w:r>
      <w:proofErr w:type="spellStart"/>
      <w:r w:rsidRPr="00D9688F">
        <w:rPr>
          <w:rFonts w:ascii="Calibri" w:hAnsi="Calibri" w:cs="Calibri"/>
          <w:sz w:val="22"/>
          <w:szCs w:val="22"/>
          <w:lang w:val="de-DE"/>
        </w:rPr>
        <w:t>of</w:t>
      </w:r>
      <w:proofErr w:type="spellEnd"/>
      <w:r w:rsidRPr="00D9688F">
        <w:rPr>
          <w:rFonts w:ascii="Calibri" w:hAnsi="Calibri" w:cs="Calibri"/>
          <w:sz w:val="22"/>
          <w:szCs w:val="22"/>
          <w:lang w:val="de-DE"/>
        </w:rPr>
        <w:t xml:space="preserve"> Health). </w:t>
      </w:r>
      <w:proofErr w:type="spellStart"/>
      <w:r w:rsidRPr="00D9688F">
        <w:rPr>
          <w:rFonts w:ascii="Calibri" w:hAnsi="Calibri" w:cs="Calibri"/>
          <w:sz w:val="22"/>
          <w:szCs w:val="22"/>
          <w:lang w:val="de-DE"/>
        </w:rPr>
        <w:t>Retrieved</w:t>
      </w:r>
      <w:proofErr w:type="spellEnd"/>
      <w:r w:rsidRPr="00D9688F">
        <w:rPr>
          <w:rFonts w:ascii="Calibri" w:hAnsi="Calibri" w:cs="Calibri"/>
          <w:sz w:val="22"/>
          <w:szCs w:val="22"/>
          <w:lang w:val="de-DE"/>
        </w:rPr>
        <w:t xml:space="preserve"> 13/01/2026 </w:t>
      </w:r>
      <w:proofErr w:type="spellStart"/>
      <w:r w:rsidRPr="00D9688F">
        <w:rPr>
          <w:rFonts w:ascii="Calibri" w:hAnsi="Calibri" w:cs="Calibri"/>
          <w:sz w:val="22"/>
          <w:szCs w:val="22"/>
          <w:lang w:val="de-DE"/>
        </w:rPr>
        <w:t>from</w:t>
      </w:r>
      <w:proofErr w:type="spellEnd"/>
      <w:r w:rsidRPr="00D9688F">
        <w:rPr>
          <w:rFonts w:ascii="Calibri" w:hAnsi="Calibri" w:cs="Calibri"/>
          <w:sz w:val="22"/>
          <w:szCs w:val="22"/>
          <w:lang w:val="de-DE"/>
        </w:rPr>
        <w:t xml:space="preserve"> </w:t>
      </w:r>
      <w:hyperlink r:id="rId10" w:history="1">
        <w:r w:rsidRPr="00D9688F">
          <w:rPr>
            <w:rStyle w:val="Hyperlink"/>
            <w:rFonts w:ascii="Calibri" w:hAnsi="Calibri" w:cs="Calibri"/>
            <w:sz w:val="22"/>
            <w:szCs w:val="22"/>
            <w:lang w:val="de-DE"/>
          </w:rPr>
          <w:t>https://www.ris.bka.gv.at/</w:t>
        </w:r>
      </w:hyperlink>
    </w:p>
    <w:p w14:paraId="661228F6" w14:textId="77777777" w:rsidR="00D9688F" w:rsidRPr="00D9688F" w:rsidRDefault="00D9688F" w:rsidP="00D9688F">
      <w:pPr>
        <w:pStyle w:val="EndNoteBibliography"/>
        <w:rPr>
          <w:sz w:val="22"/>
          <w:szCs w:val="22"/>
          <w:lang w:val="de-DE"/>
        </w:rPr>
      </w:pPr>
    </w:p>
    <w:p w14:paraId="15567BB6" w14:textId="678B4CE7" w:rsidR="00D9688F" w:rsidRPr="00D9688F" w:rsidRDefault="00D9688F" w:rsidP="00D9688F">
      <w:pPr>
        <w:pStyle w:val="EndNoteBibliography"/>
        <w:rPr>
          <w:sz w:val="22"/>
          <w:szCs w:val="22"/>
        </w:rPr>
      </w:pPr>
      <w:r w:rsidRPr="00D9688F">
        <w:rPr>
          <w:sz w:val="22"/>
          <w:szCs w:val="22"/>
          <w:lang w:val="de-DE"/>
        </w:rPr>
        <w:t xml:space="preserve">GUMG (2018). Bundesgesetz über genetische Untersuchungen beim Menschen (GUMG). </w:t>
      </w:r>
      <w:r w:rsidRPr="00D9688F">
        <w:rPr>
          <w:sz w:val="22"/>
          <w:szCs w:val="22"/>
        </w:rPr>
        <w:t xml:space="preserve">Retrieved 13/01/2026 from </w:t>
      </w:r>
      <w:hyperlink r:id="rId11" w:history="1">
        <w:r w:rsidRPr="00D9688F">
          <w:rPr>
            <w:rStyle w:val="Hyperlink"/>
            <w:sz w:val="22"/>
            <w:szCs w:val="22"/>
          </w:rPr>
          <w:t>https://www.fedlex.admin.ch/eli/cc/2022/537/de</w:t>
        </w:r>
      </w:hyperlink>
    </w:p>
    <w:p w14:paraId="31D4A73F" w14:textId="77777777" w:rsidR="00D9688F" w:rsidRPr="00D9688F" w:rsidRDefault="00D9688F" w:rsidP="00D9688F">
      <w:pPr>
        <w:pStyle w:val="EndNoteBibliography"/>
        <w:rPr>
          <w:sz w:val="22"/>
          <w:szCs w:val="22"/>
        </w:rPr>
      </w:pPr>
    </w:p>
    <w:p w14:paraId="4620E338" w14:textId="77777777" w:rsidR="00D9688F" w:rsidRPr="00D9688F" w:rsidRDefault="00D9688F" w:rsidP="00D9688F">
      <w:pPr>
        <w:pStyle w:val="EndNoteBibliography"/>
        <w:rPr>
          <w:sz w:val="22"/>
          <w:szCs w:val="22"/>
        </w:rPr>
      </w:pPr>
      <w:r w:rsidRPr="00D9688F">
        <w:rPr>
          <w:sz w:val="22"/>
          <w:szCs w:val="22"/>
        </w:rPr>
        <w:t>Middleton, A., Taverner, N., Houghton, C., Smithson, S., Balasubramanian, M. and Elmslie, F. (2023) 'Scope of professional roles for genetic counsellors and clinical geneticists in the United Kingdom : Position on behalf of the Association of Genetic Nurses and Counsellors and the Clinical Genetics Society', Eur J Hum Genet. 2023 Jan; 31(1):9-12. doi: 10.1038/s41431-022-01214-7</w:t>
      </w:r>
    </w:p>
    <w:p w14:paraId="76B9B22F" w14:textId="77777777" w:rsidR="00D9688F" w:rsidRDefault="00D9688F" w:rsidP="00D9688F">
      <w:pPr>
        <w:pStyle w:val="EndNoteBibliography"/>
        <w:rPr>
          <w:sz w:val="22"/>
          <w:szCs w:val="22"/>
        </w:rPr>
      </w:pPr>
    </w:p>
    <w:p w14:paraId="3D5C67FB" w14:textId="4F0FFEE0" w:rsidR="00B121DC" w:rsidRDefault="00B121DC" w:rsidP="00B121DC">
      <w:pPr>
        <w:pStyle w:val="EndNoteBibliography"/>
        <w:rPr>
          <w:sz w:val="22"/>
          <w:szCs w:val="22"/>
        </w:rPr>
      </w:pPr>
      <w:r>
        <w:rPr>
          <w:sz w:val="22"/>
          <w:szCs w:val="22"/>
        </w:rPr>
        <w:t xml:space="preserve">NSGC (2024). Professional Status Survey. </w:t>
      </w:r>
      <w:r w:rsidRPr="00D9688F">
        <w:rPr>
          <w:sz w:val="22"/>
          <w:szCs w:val="22"/>
        </w:rPr>
        <w:t xml:space="preserve">Retrieved 13/01/2026 from </w:t>
      </w:r>
      <w:hyperlink r:id="rId12" w:history="1">
        <w:r w:rsidRPr="001F373B">
          <w:rPr>
            <w:rStyle w:val="Hyperlink"/>
            <w:sz w:val="22"/>
            <w:szCs w:val="22"/>
          </w:rPr>
          <w:t>https://www.nsgc.org/Portals/0/Docs/Policy/PSS%202024%20Executive%20Summary_Final.pdf?ver=xMyKy1O8H749GCBpxy6NiA%3d%3d</w:t>
        </w:r>
      </w:hyperlink>
    </w:p>
    <w:p w14:paraId="1C120A8C" w14:textId="77777777" w:rsidR="00B121DC" w:rsidRPr="00D9688F" w:rsidRDefault="00B121DC" w:rsidP="00D9688F">
      <w:pPr>
        <w:pStyle w:val="EndNoteBibliography"/>
        <w:rPr>
          <w:sz w:val="22"/>
          <w:szCs w:val="22"/>
        </w:rPr>
      </w:pPr>
    </w:p>
    <w:p w14:paraId="4CF5A2EB" w14:textId="2E4D4755" w:rsidR="00D9688F" w:rsidRPr="00D9688F" w:rsidRDefault="00D9688F" w:rsidP="00D9688F">
      <w:pPr>
        <w:pStyle w:val="EndNoteBibliography"/>
        <w:rPr>
          <w:sz w:val="22"/>
          <w:szCs w:val="22"/>
        </w:rPr>
      </w:pPr>
      <w:r w:rsidRPr="00D9688F">
        <w:rPr>
          <w:sz w:val="22"/>
          <w:szCs w:val="22"/>
        </w:rPr>
        <w:t>Ormond, K. E., Hayward, L., Wessels, T.-M., Patch, C. and Weil, J. (2023) 'International genetic counseling: What do genetic counselors actually do?', J Genet Couns. 2024 Apr;33(2):382-391. doi: 10.1002/jgc4.1735</w:t>
      </w:r>
    </w:p>
    <w:p w14:paraId="0677F64E" w14:textId="77777777" w:rsidR="00D9688F" w:rsidRPr="00D9688F" w:rsidRDefault="00D9688F" w:rsidP="00D9688F">
      <w:pPr>
        <w:pStyle w:val="EndNoteBibliography"/>
        <w:rPr>
          <w:sz w:val="22"/>
          <w:szCs w:val="22"/>
        </w:rPr>
      </w:pPr>
    </w:p>
    <w:p w14:paraId="0DB88335" w14:textId="77777777" w:rsidR="00927E97" w:rsidRPr="00D9688F" w:rsidRDefault="00927E97" w:rsidP="00927E97">
      <w:pPr>
        <w:jc w:val="both"/>
        <w:rPr>
          <w:rFonts w:ascii="Calibri" w:hAnsi="Calibri" w:cs="Calibri"/>
          <w:noProof/>
          <w:sz w:val="22"/>
          <w:szCs w:val="22"/>
        </w:rPr>
      </w:pPr>
      <w:r w:rsidRPr="00D9688F">
        <w:rPr>
          <w:rFonts w:ascii="Calibri" w:hAnsi="Calibri" w:cs="Calibri"/>
          <w:noProof/>
          <w:sz w:val="22"/>
          <w:szCs w:val="22"/>
        </w:rPr>
        <w:t>Paneque, M. , Moldovan, R. , Cordier, C. , Serra‐Juhe, C. , Feroce, I. , Pasalodos, S. , &amp; Skirton, H. (2017). The perceived impact of the European registration system for genetic counsellors and nurses. European Journal of Human Genetics, 25(9), 1075–1077. 10.1038/ejhg.2017.84</w:t>
      </w:r>
    </w:p>
    <w:p w14:paraId="525122FF" w14:textId="77777777" w:rsidR="00927E97" w:rsidRDefault="00927E97" w:rsidP="00D9688F">
      <w:pPr>
        <w:pStyle w:val="EndNoteBibliography"/>
        <w:rPr>
          <w:sz w:val="22"/>
          <w:szCs w:val="22"/>
        </w:rPr>
      </w:pPr>
    </w:p>
    <w:p w14:paraId="4330B526" w14:textId="05E67757" w:rsidR="00D9688F" w:rsidRDefault="00D9688F" w:rsidP="00D9688F">
      <w:pPr>
        <w:pStyle w:val="EndNoteBibliography"/>
        <w:rPr>
          <w:sz w:val="22"/>
          <w:szCs w:val="22"/>
        </w:rPr>
      </w:pPr>
      <w:r w:rsidRPr="00D9688F">
        <w:rPr>
          <w:sz w:val="22"/>
          <w:szCs w:val="22"/>
        </w:rPr>
        <w:t xml:space="preserve">Paneque, M., Liehr, T., Serra Juhé, C., Moog, U., Melegh, B. and Carreira, I. (2022) 'The need for recognition of core professional groups in genetics healthcare services in Europe', Eur J Hum Genet, 30, pp. 640 </w:t>
      </w:r>
      <w:hyperlink r:id="rId13" w:history="1">
        <w:r w:rsidR="00B121DC" w:rsidRPr="00B047FD">
          <w:rPr>
            <w:rStyle w:val="Hyperlink"/>
            <w:sz w:val="22"/>
            <w:szCs w:val="22"/>
          </w:rPr>
          <w:t>https://doi.org/10.1002/ajmg.c.31607</w:t>
        </w:r>
      </w:hyperlink>
    </w:p>
    <w:p w14:paraId="6D28E969" w14:textId="77777777" w:rsidR="00D9688F" w:rsidRDefault="00D9688F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</w:rPr>
      </w:pPr>
    </w:p>
    <w:p w14:paraId="1A4CC8F8" w14:textId="5AC3C80A" w:rsidR="00927E97" w:rsidRPr="00A232A7" w:rsidRDefault="00927E97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  <w:lang w:val="de-DE"/>
        </w:rPr>
      </w:pPr>
      <w:r w:rsidRPr="00927E97">
        <w:rPr>
          <w:rFonts w:ascii="Calibri" w:hAnsi="Calibri" w:cs="Calibri"/>
          <w:noProof/>
          <w:sz w:val="22"/>
          <w:szCs w:val="22"/>
        </w:rPr>
        <w:t>Quinn, E., Mazur, K.</w:t>
      </w:r>
      <w:r w:rsidR="00B121DC">
        <w:rPr>
          <w:rFonts w:ascii="Calibri" w:hAnsi="Calibri" w:cs="Calibri"/>
          <w:noProof/>
          <w:sz w:val="22"/>
          <w:szCs w:val="22"/>
        </w:rPr>
        <w:t xml:space="preserve"> (2022).</w:t>
      </w:r>
      <w:r w:rsidRPr="00927E97">
        <w:rPr>
          <w:rFonts w:ascii="Calibri" w:hAnsi="Calibri" w:cs="Calibri"/>
          <w:noProof/>
          <w:sz w:val="22"/>
          <w:szCs w:val="22"/>
        </w:rPr>
        <w:t xml:space="preserve"> The experiences of UK-based genetic counsellors working in mainstream settings. </w:t>
      </w:r>
      <w:r w:rsidRPr="00A232A7">
        <w:rPr>
          <w:rFonts w:ascii="Calibri" w:hAnsi="Calibri" w:cs="Calibri"/>
          <w:noProof/>
          <w:sz w:val="22"/>
          <w:szCs w:val="22"/>
          <w:lang w:val="de-DE"/>
        </w:rPr>
        <w:t>Eur J Hum Genet 30, 1283–1287 (2022). https://doi.org/10.1038/s41431-022-01158-y</w:t>
      </w:r>
    </w:p>
    <w:p w14:paraId="72C24F67" w14:textId="77777777" w:rsidR="00927E97" w:rsidRPr="00A232A7" w:rsidRDefault="00927E97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  <w:lang w:val="de-DE"/>
        </w:rPr>
      </w:pPr>
    </w:p>
    <w:p w14:paraId="720BB75B" w14:textId="4920B290" w:rsidR="00B121DC" w:rsidRPr="00A232A7" w:rsidRDefault="00B121DC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  <w:lang w:val="de-DE"/>
        </w:rPr>
      </w:pPr>
      <w:r w:rsidRPr="00A232A7">
        <w:rPr>
          <w:rFonts w:ascii="Calibri" w:hAnsi="Calibri" w:cs="Calibri"/>
          <w:noProof/>
          <w:sz w:val="22"/>
          <w:szCs w:val="22"/>
          <w:lang w:val="de-DE"/>
        </w:rPr>
        <w:t xml:space="preserve">Schaaf, C. P. (2021). </w:t>
      </w:r>
      <w:r w:rsidRPr="00B121DC">
        <w:rPr>
          <w:rFonts w:ascii="Calibri" w:hAnsi="Calibri" w:cs="Calibri"/>
          <w:noProof/>
          <w:sz w:val="22"/>
          <w:szCs w:val="22"/>
        </w:rPr>
        <w:t>"Genetic counseling and the role of genetic counselors in the United States" Medizinische Genetik, vol. 33, no. 1, 2021, pp. 29-34. </w:t>
      </w:r>
      <w:hyperlink r:id="rId14" w:history="1">
        <w:r w:rsidRPr="00A232A7">
          <w:rPr>
            <w:rStyle w:val="Hyperlink"/>
            <w:rFonts w:ascii="Calibri" w:hAnsi="Calibri" w:cs="Calibri"/>
            <w:noProof/>
            <w:sz w:val="22"/>
            <w:szCs w:val="22"/>
            <w:lang w:val="de-DE"/>
          </w:rPr>
          <w:t>https://doi.org/10.1515/medgen-2021-2054</w:t>
        </w:r>
      </w:hyperlink>
    </w:p>
    <w:p w14:paraId="1DC03614" w14:textId="77777777" w:rsidR="00B121DC" w:rsidRPr="00A232A7" w:rsidRDefault="00B121DC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  <w:lang w:val="de-DE"/>
        </w:rPr>
      </w:pPr>
    </w:p>
    <w:p w14:paraId="0E9A9266" w14:textId="5A64EEC5" w:rsidR="00D9688F" w:rsidRPr="00D9688F" w:rsidRDefault="00D9688F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</w:rPr>
      </w:pPr>
      <w:r w:rsidRPr="00D9688F">
        <w:rPr>
          <w:rFonts w:ascii="Calibri" w:hAnsi="Calibri" w:cs="Calibri"/>
          <w:noProof/>
          <w:sz w:val="22"/>
          <w:szCs w:val="22"/>
          <w:lang w:val="de-DE"/>
        </w:rPr>
        <w:lastRenderedPageBreak/>
        <w:t xml:space="preserve">Schwaninger G, Heidemann S, Hofmann W, Maurer T, Mayerhanser K, Ronez J, et al. </w:t>
      </w:r>
      <w:r w:rsidRPr="00D9688F">
        <w:rPr>
          <w:rFonts w:ascii="Calibri" w:hAnsi="Calibri" w:cs="Calibri"/>
          <w:noProof/>
          <w:sz w:val="22"/>
          <w:szCs w:val="22"/>
        </w:rPr>
        <w:t>(2021). Prospects and challenges for the genetic counsellor profession in the German-speaking countries: report of a workshop. MedGen 2021; 33(1): 35–44.</w:t>
      </w:r>
      <w:r w:rsidRPr="00D9688F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r w:rsidRPr="00D9688F">
        <w:rPr>
          <w:rFonts w:ascii="Calibri" w:hAnsi="Calibri" w:cs="Calibri"/>
          <w:noProof/>
          <w:sz w:val="22"/>
          <w:szCs w:val="22"/>
        </w:rPr>
        <w:t>doi: 10.1515/medgen-2021-2055</w:t>
      </w:r>
    </w:p>
    <w:p w14:paraId="5AEF0C39" w14:textId="77777777" w:rsidR="00D9688F" w:rsidRPr="00D9688F" w:rsidRDefault="00D9688F" w:rsidP="00D9688F">
      <w:pPr>
        <w:suppressAutoHyphens/>
        <w:autoSpaceDN w:val="0"/>
        <w:ind w:right="-2"/>
        <w:jc w:val="both"/>
        <w:textAlignment w:val="baseline"/>
        <w:rPr>
          <w:rFonts w:ascii="Calibri" w:hAnsi="Calibri" w:cs="Calibri"/>
          <w:noProof/>
          <w:sz w:val="22"/>
          <w:szCs w:val="22"/>
        </w:rPr>
      </w:pPr>
    </w:p>
    <w:p w14:paraId="1FB4D740" w14:textId="77777777" w:rsidR="00D9688F" w:rsidRPr="00D9688F" w:rsidRDefault="00D9688F" w:rsidP="00D9688F">
      <w:pPr>
        <w:jc w:val="both"/>
        <w:rPr>
          <w:rFonts w:ascii="Calibri" w:hAnsi="Calibri" w:cs="Calibri"/>
          <w:sz w:val="22"/>
          <w:szCs w:val="22"/>
        </w:rPr>
      </w:pPr>
      <w:r w:rsidRPr="00D9688F">
        <w:rPr>
          <w:rFonts w:ascii="Calibri" w:hAnsi="Calibri" w:cs="Calibri"/>
          <w:noProof/>
          <w:sz w:val="22"/>
          <w:szCs w:val="22"/>
        </w:rPr>
        <w:t>Skirton, H. , Barnoy, S. , Ingvoldstad, C. , Kessel, I. V. , Patch, C. , O'Connor, A. , Serra‐Juhe, C. , Stayner, B. , &amp; Voelckel, M.‐A. (2013). A Delphi study to determine the European core curriculum for Master programmes in genetic counselling. European Journal of Human Genetics, 21(10), 1060–1066. 10.1038/ejhg.2012.302</w:t>
      </w:r>
    </w:p>
    <w:p w14:paraId="63C19A47" w14:textId="77777777" w:rsidR="00D9688F" w:rsidRPr="009F2113" w:rsidRDefault="00D9688F" w:rsidP="009F2113">
      <w:pPr>
        <w:spacing w:line="360" w:lineRule="auto"/>
        <w:jc w:val="both"/>
        <w:rPr>
          <w:rFonts w:cstheme="minorHAnsi"/>
          <w:sz w:val="22"/>
          <w:szCs w:val="22"/>
          <w:lang w:val="de-DE"/>
        </w:rPr>
      </w:pPr>
    </w:p>
    <w:p w14:paraId="59DD94C5" w14:textId="0C91F330" w:rsidR="003C0E8C" w:rsidRPr="00C24EDF" w:rsidRDefault="003C0E8C" w:rsidP="00D9688F">
      <w:pPr>
        <w:pStyle w:val="StandardWeb"/>
        <w:spacing w:before="0" w:beforeAutospacing="0" w:after="0" w:afterAutospacing="0" w:line="36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</w:p>
    <w:sectPr w:rsidR="003C0E8C" w:rsidRPr="00C24EDF" w:rsidSect="00DA53AF"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6EAA2" w14:textId="77777777" w:rsidR="004443AE" w:rsidRDefault="004443AE" w:rsidP="002824ED">
      <w:r>
        <w:separator/>
      </w:r>
    </w:p>
  </w:endnote>
  <w:endnote w:type="continuationSeparator" w:id="0">
    <w:p w14:paraId="03313DEE" w14:textId="77777777" w:rsidR="004443AE" w:rsidRDefault="004443AE" w:rsidP="00282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903357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0E201369" w14:textId="7DB6B4FA" w:rsidR="00594781" w:rsidRPr="002824ED" w:rsidRDefault="00594781">
        <w:pPr>
          <w:pStyle w:val="Fuzeile"/>
          <w:jc w:val="right"/>
          <w:rPr>
            <w:sz w:val="20"/>
            <w:szCs w:val="20"/>
          </w:rPr>
        </w:pPr>
        <w:r w:rsidRPr="002824ED">
          <w:rPr>
            <w:sz w:val="20"/>
            <w:szCs w:val="20"/>
          </w:rPr>
          <w:fldChar w:fldCharType="begin"/>
        </w:r>
        <w:r w:rsidRPr="002824ED">
          <w:rPr>
            <w:sz w:val="20"/>
            <w:szCs w:val="20"/>
          </w:rPr>
          <w:instrText>PAGE   \* MERGEFORMAT</w:instrText>
        </w:r>
        <w:r w:rsidRPr="002824ED">
          <w:rPr>
            <w:sz w:val="20"/>
            <w:szCs w:val="20"/>
          </w:rPr>
          <w:fldChar w:fldCharType="separate"/>
        </w:r>
        <w:r w:rsidR="00F9253B" w:rsidRPr="00F9253B">
          <w:rPr>
            <w:noProof/>
            <w:sz w:val="20"/>
            <w:szCs w:val="20"/>
            <w:lang w:val="de-DE"/>
          </w:rPr>
          <w:t>7</w:t>
        </w:r>
        <w:r w:rsidRPr="002824ED">
          <w:rPr>
            <w:sz w:val="20"/>
            <w:szCs w:val="20"/>
          </w:rPr>
          <w:fldChar w:fldCharType="end"/>
        </w:r>
      </w:p>
    </w:sdtContent>
  </w:sdt>
  <w:p w14:paraId="4E6693F4" w14:textId="77777777" w:rsidR="00594781" w:rsidRDefault="005947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FABAA" w14:textId="77777777" w:rsidR="004443AE" w:rsidRDefault="004443AE" w:rsidP="002824ED">
      <w:r>
        <w:separator/>
      </w:r>
    </w:p>
  </w:footnote>
  <w:footnote w:type="continuationSeparator" w:id="0">
    <w:p w14:paraId="175E75E0" w14:textId="77777777" w:rsidR="004443AE" w:rsidRDefault="004443AE" w:rsidP="002824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60159"/>
    <w:multiLevelType w:val="hybridMultilevel"/>
    <w:tmpl w:val="5DC8320C"/>
    <w:lvl w:ilvl="0" w:tplc="A99422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70573"/>
    <w:multiLevelType w:val="hybridMultilevel"/>
    <w:tmpl w:val="E244E3F6"/>
    <w:lvl w:ilvl="0" w:tplc="FFFFFFFF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83B26"/>
    <w:multiLevelType w:val="multilevel"/>
    <w:tmpl w:val="E536D4F8"/>
    <w:lvl w:ilvl="0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16783C99"/>
    <w:multiLevelType w:val="multilevel"/>
    <w:tmpl w:val="F154B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9840399"/>
    <w:multiLevelType w:val="hybridMultilevel"/>
    <w:tmpl w:val="6CF455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C5ED0"/>
    <w:multiLevelType w:val="multilevel"/>
    <w:tmpl w:val="28CCA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5F3319"/>
    <w:multiLevelType w:val="hybridMultilevel"/>
    <w:tmpl w:val="94201ACA"/>
    <w:lvl w:ilvl="0" w:tplc="FF24C1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B23A51"/>
    <w:multiLevelType w:val="hybridMultilevel"/>
    <w:tmpl w:val="CC08CBB6"/>
    <w:lvl w:ilvl="0" w:tplc="DADE12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FE5F80"/>
    <w:multiLevelType w:val="hybridMultilevel"/>
    <w:tmpl w:val="E36E9ECC"/>
    <w:lvl w:ilvl="0" w:tplc="6F06B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8669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284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74DD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4A54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1CB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8D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907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8F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F7E3F52"/>
    <w:multiLevelType w:val="multilevel"/>
    <w:tmpl w:val="BC4064C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097500"/>
    <w:multiLevelType w:val="multilevel"/>
    <w:tmpl w:val="9F725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1B05B9"/>
    <w:multiLevelType w:val="hybridMultilevel"/>
    <w:tmpl w:val="8D86E3F6"/>
    <w:lvl w:ilvl="0" w:tplc="176CE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60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26A7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2C5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50D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C6DB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425C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30DB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54FB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25055CB"/>
    <w:multiLevelType w:val="hybridMultilevel"/>
    <w:tmpl w:val="0CF8D2A6"/>
    <w:lvl w:ilvl="0" w:tplc="DADE12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894820"/>
    <w:multiLevelType w:val="multilevel"/>
    <w:tmpl w:val="E244E3F6"/>
    <w:styleLink w:val="AktuelleListe1"/>
    <w:lvl w:ilvl="0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8C3842"/>
    <w:multiLevelType w:val="hybridMultilevel"/>
    <w:tmpl w:val="ADAADB42"/>
    <w:lvl w:ilvl="0" w:tplc="45B0E8E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C04694"/>
    <w:multiLevelType w:val="hybridMultilevel"/>
    <w:tmpl w:val="DF86D7A6"/>
    <w:lvl w:ilvl="0" w:tplc="BD8ACC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0EBC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68E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009B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6DB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D41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0422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D01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FEF1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3422A7"/>
    <w:multiLevelType w:val="hybridMultilevel"/>
    <w:tmpl w:val="242C0CD0"/>
    <w:lvl w:ilvl="0" w:tplc="9C6096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000000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0171EA"/>
    <w:multiLevelType w:val="multilevel"/>
    <w:tmpl w:val="ED543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E7C4D"/>
    <w:multiLevelType w:val="hybridMultilevel"/>
    <w:tmpl w:val="EE8CF1D2"/>
    <w:lvl w:ilvl="0" w:tplc="45B0E8E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0151AF"/>
    <w:multiLevelType w:val="multilevel"/>
    <w:tmpl w:val="F1DC3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39C774D"/>
    <w:multiLevelType w:val="multilevel"/>
    <w:tmpl w:val="2D34A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845121"/>
    <w:multiLevelType w:val="hybridMultilevel"/>
    <w:tmpl w:val="566A946A"/>
    <w:lvl w:ilvl="0" w:tplc="22E27C3E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0243A"/>
    <w:multiLevelType w:val="hybridMultilevel"/>
    <w:tmpl w:val="C2466CEA"/>
    <w:lvl w:ilvl="0" w:tplc="2CD404F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10FA3"/>
    <w:multiLevelType w:val="hybridMultilevel"/>
    <w:tmpl w:val="0E8EBFB4"/>
    <w:lvl w:ilvl="0" w:tplc="DADE12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46313A2"/>
    <w:multiLevelType w:val="multilevel"/>
    <w:tmpl w:val="AAC6E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8323FDE"/>
    <w:multiLevelType w:val="hybridMultilevel"/>
    <w:tmpl w:val="BE22A30A"/>
    <w:lvl w:ilvl="0" w:tplc="DADE12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84B737B"/>
    <w:multiLevelType w:val="hybridMultilevel"/>
    <w:tmpl w:val="9B9E9F44"/>
    <w:lvl w:ilvl="0" w:tplc="594E7D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C774A6"/>
    <w:multiLevelType w:val="multilevel"/>
    <w:tmpl w:val="898A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D30D5B"/>
    <w:multiLevelType w:val="hybridMultilevel"/>
    <w:tmpl w:val="064277D2"/>
    <w:lvl w:ilvl="0" w:tplc="DADE12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2713B9"/>
    <w:multiLevelType w:val="hybridMultilevel"/>
    <w:tmpl w:val="A8F67352"/>
    <w:lvl w:ilvl="0" w:tplc="77963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82A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B88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5EE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4446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9C2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486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BC8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56F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B112A27"/>
    <w:multiLevelType w:val="multilevel"/>
    <w:tmpl w:val="9D6A6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C3860DB"/>
    <w:multiLevelType w:val="hybridMultilevel"/>
    <w:tmpl w:val="E7F64D64"/>
    <w:lvl w:ilvl="0" w:tplc="DADE12C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973E52"/>
    <w:multiLevelType w:val="multilevel"/>
    <w:tmpl w:val="14E6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34436A"/>
    <w:multiLevelType w:val="multilevel"/>
    <w:tmpl w:val="0DBC6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6282810"/>
    <w:multiLevelType w:val="hybridMultilevel"/>
    <w:tmpl w:val="7A42C84C"/>
    <w:lvl w:ilvl="0" w:tplc="74741D6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00FD0"/>
    <w:multiLevelType w:val="multilevel"/>
    <w:tmpl w:val="AAC6E3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BE97740"/>
    <w:multiLevelType w:val="multilevel"/>
    <w:tmpl w:val="41F609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4908553">
    <w:abstractNumId w:val="16"/>
  </w:num>
  <w:num w:numId="2" w16cid:durableId="593324569">
    <w:abstractNumId w:val="5"/>
  </w:num>
  <w:num w:numId="3" w16cid:durableId="289560372">
    <w:abstractNumId w:val="21"/>
  </w:num>
  <w:num w:numId="4" w16cid:durableId="527596781">
    <w:abstractNumId w:val="1"/>
  </w:num>
  <w:num w:numId="5" w16cid:durableId="238368212">
    <w:abstractNumId w:val="13"/>
  </w:num>
  <w:num w:numId="6" w16cid:durableId="572206915">
    <w:abstractNumId w:val="23"/>
  </w:num>
  <w:num w:numId="7" w16cid:durableId="1938513723">
    <w:abstractNumId w:val="25"/>
  </w:num>
  <w:num w:numId="8" w16cid:durableId="71004608">
    <w:abstractNumId w:val="12"/>
  </w:num>
  <w:num w:numId="9" w16cid:durableId="2055542893">
    <w:abstractNumId w:val="31"/>
  </w:num>
  <w:num w:numId="10" w16cid:durableId="928201207">
    <w:abstractNumId w:val="28"/>
  </w:num>
  <w:num w:numId="11" w16cid:durableId="345179467">
    <w:abstractNumId w:val="7"/>
  </w:num>
  <w:num w:numId="12" w16cid:durableId="420611448">
    <w:abstractNumId w:val="9"/>
  </w:num>
  <w:num w:numId="13" w16cid:durableId="87964721">
    <w:abstractNumId w:val="19"/>
  </w:num>
  <w:num w:numId="14" w16cid:durableId="360713917">
    <w:abstractNumId w:val="3"/>
  </w:num>
  <w:num w:numId="15" w16cid:durableId="740368278">
    <w:abstractNumId w:val="14"/>
  </w:num>
  <w:num w:numId="16" w16cid:durableId="235215283">
    <w:abstractNumId w:val="22"/>
  </w:num>
  <w:num w:numId="17" w16cid:durableId="1679693556">
    <w:abstractNumId w:val="26"/>
  </w:num>
  <w:num w:numId="18" w16cid:durableId="1584336189">
    <w:abstractNumId w:val="18"/>
  </w:num>
  <w:num w:numId="19" w16cid:durableId="1223365891">
    <w:abstractNumId w:val="17"/>
  </w:num>
  <w:num w:numId="20" w16cid:durableId="66654318">
    <w:abstractNumId w:val="34"/>
  </w:num>
  <w:num w:numId="21" w16cid:durableId="993919294">
    <w:abstractNumId w:val="32"/>
  </w:num>
  <w:num w:numId="22" w16cid:durableId="1846020041">
    <w:abstractNumId w:val="24"/>
  </w:num>
  <w:num w:numId="23" w16cid:durableId="172964124">
    <w:abstractNumId w:val="35"/>
  </w:num>
  <w:num w:numId="24" w16cid:durableId="207499328">
    <w:abstractNumId w:val="15"/>
  </w:num>
  <w:num w:numId="25" w16cid:durableId="1205170595">
    <w:abstractNumId w:val="29"/>
  </w:num>
  <w:num w:numId="26" w16cid:durableId="1840734191">
    <w:abstractNumId w:val="11"/>
  </w:num>
  <w:num w:numId="27" w16cid:durableId="390232485">
    <w:abstractNumId w:val="8"/>
  </w:num>
  <w:num w:numId="28" w16cid:durableId="90398514">
    <w:abstractNumId w:val="6"/>
  </w:num>
  <w:num w:numId="29" w16cid:durableId="1395469920">
    <w:abstractNumId w:val="10"/>
  </w:num>
  <w:num w:numId="30" w16cid:durableId="225922854">
    <w:abstractNumId w:val="0"/>
  </w:num>
  <w:num w:numId="31" w16cid:durableId="646982924">
    <w:abstractNumId w:val="36"/>
  </w:num>
  <w:num w:numId="32" w16cid:durableId="1063911947">
    <w:abstractNumId w:val="4"/>
  </w:num>
  <w:num w:numId="33" w16cid:durableId="1743671817">
    <w:abstractNumId w:val="27"/>
  </w:num>
  <w:num w:numId="34" w16cid:durableId="1940598630">
    <w:abstractNumId w:val="2"/>
  </w:num>
  <w:num w:numId="35" w16cid:durableId="1159806726">
    <w:abstractNumId w:val="33"/>
  </w:num>
  <w:num w:numId="36" w16cid:durableId="1870952767">
    <w:abstractNumId w:val="20"/>
  </w:num>
  <w:num w:numId="37" w16cid:durableId="21504808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CH" w:vendorID="64" w:dllVersion="6" w:nlCheck="1" w:checkStyle="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505A7"/>
    <w:rsid w:val="0000050F"/>
    <w:rsid w:val="00000FC3"/>
    <w:rsid w:val="0000149D"/>
    <w:rsid w:val="00013B80"/>
    <w:rsid w:val="00015A3F"/>
    <w:rsid w:val="000169B1"/>
    <w:rsid w:val="00017089"/>
    <w:rsid w:val="000233C0"/>
    <w:rsid w:val="00025AE7"/>
    <w:rsid w:val="00025BCB"/>
    <w:rsid w:val="000266D5"/>
    <w:rsid w:val="00027DC3"/>
    <w:rsid w:val="00033193"/>
    <w:rsid w:val="00033608"/>
    <w:rsid w:val="000338AC"/>
    <w:rsid w:val="000354E9"/>
    <w:rsid w:val="0003559E"/>
    <w:rsid w:val="000358AE"/>
    <w:rsid w:val="00040F94"/>
    <w:rsid w:val="0004166E"/>
    <w:rsid w:val="0004204F"/>
    <w:rsid w:val="00042DDE"/>
    <w:rsid w:val="00046139"/>
    <w:rsid w:val="0004737C"/>
    <w:rsid w:val="00050638"/>
    <w:rsid w:val="00050DF9"/>
    <w:rsid w:val="000515F7"/>
    <w:rsid w:val="000516CA"/>
    <w:rsid w:val="00055EC1"/>
    <w:rsid w:val="00056ED8"/>
    <w:rsid w:val="00061CE3"/>
    <w:rsid w:val="000649C8"/>
    <w:rsid w:val="00072390"/>
    <w:rsid w:val="000724A8"/>
    <w:rsid w:val="000730FF"/>
    <w:rsid w:val="0007655D"/>
    <w:rsid w:val="000767F0"/>
    <w:rsid w:val="00076822"/>
    <w:rsid w:val="000802B0"/>
    <w:rsid w:val="000809DB"/>
    <w:rsid w:val="00080FDA"/>
    <w:rsid w:val="000818CE"/>
    <w:rsid w:val="0008269F"/>
    <w:rsid w:val="000858B0"/>
    <w:rsid w:val="00085F95"/>
    <w:rsid w:val="00086017"/>
    <w:rsid w:val="00091C3F"/>
    <w:rsid w:val="000923E2"/>
    <w:rsid w:val="00093D28"/>
    <w:rsid w:val="00094E94"/>
    <w:rsid w:val="00096C3D"/>
    <w:rsid w:val="00097BDB"/>
    <w:rsid w:val="000A3480"/>
    <w:rsid w:val="000A4253"/>
    <w:rsid w:val="000B0890"/>
    <w:rsid w:val="000B38CA"/>
    <w:rsid w:val="000B3A24"/>
    <w:rsid w:val="000B5CA1"/>
    <w:rsid w:val="000B65B1"/>
    <w:rsid w:val="000C08EC"/>
    <w:rsid w:val="000C24F3"/>
    <w:rsid w:val="000C39B0"/>
    <w:rsid w:val="000C3CD7"/>
    <w:rsid w:val="000C5C64"/>
    <w:rsid w:val="000C6171"/>
    <w:rsid w:val="000C66DA"/>
    <w:rsid w:val="000D05FE"/>
    <w:rsid w:val="000D160A"/>
    <w:rsid w:val="000D1898"/>
    <w:rsid w:val="000D24C2"/>
    <w:rsid w:val="000D3935"/>
    <w:rsid w:val="000D398E"/>
    <w:rsid w:val="000D437E"/>
    <w:rsid w:val="000D4578"/>
    <w:rsid w:val="000D6C78"/>
    <w:rsid w:val="000D7533"/>
    <w:rsid w:val="000E03EE"/>
    <w:rsid w:val="000E1B11"/>
    <w:rsid w:val="000E207A"/>
    <w:rsid w:val="000E412D"/>
    <w:rsid w:val="000E48DD"/>
    <w:rsid w:val="000E59AF"/>
    <w:rsid w:val="000E76F9"/>
    <w:rsid w:val="000F0523"/>
    <w:rsid w:val="000F0576"/>
    <w:rsid w:val="000F46EC"/>
    <w:rsid w:val="000F6AC0"/>
    <w:rsid w:val="000F6B40"/>
    <w:rsid w:val="0010257B"/>
    <w:rsid w:val="00104AE1"/>
    <w:rsid w:val="00106FAE"/>
    <w:rsid w:val="001075DD"/>
    <w:rsid w:val="00107D5C"/>
    <w:rsid w:val="00110551"/>
    <w:rsid w:val="00112243"/>
    <w:rsid w:val="00112EEB"/>
    <w:rsid w:val="001163F8"/>
    <w:rsid w:val="001167EA"/>
    <w:rsid w:val="00125CE9"/>
    <w:rsid w:val="00132BF0"/>
    <w:rsid w:val="001358A7"/>
    <w:rsid w:val="00136C0A"/>
    <w:rsid w:val="00142D3D"/>
    <w:rsid w:val="00143C75"/>
    <w:rsid w:val="001452E8"/>
    <w:rsid w:val="00146E89"/>
    <w:rsid w:val="001501D2"/>
    <w:rsid w:val="00152040"/>
    <w:rsid w:val="00153AA7"/>
    <w:rsid w:val="001620EF"/>
    <w:rsid w:val="00162326"/>
    <w:rsid w:val="001623F9"/>
    <w:rsid w:val="00165352"/>
    <w:rsid w:val="001654F3"/>
    <w:rsid w:val="00165D5E"/>
    <w:rsid w:val="001664BD"/>
    <w:rsid w:val="001676D5"/>
    <w:rsid w:val="00170514"/>
    <w:rsid w:val="001733C5"/>
    <w:rsid w:val="001752FD"/>
    <w:rsid w:val="00176644"/>
    <w:rsid w:val="00181483"/>
    <w:rsid w:val="00185300"/>
    <w:rsid w:val="00185D6C"/>
    <w:rsid w:val="00195A4E"/>
    <w:rsid w:val="001960DF"/>
    <w:rsid w:val="00197ABA"/>
    <w:rsid w:val="001A3FF7"/>
    <w:rsid w:val="001A4102"/>
    <w:rsid w:val="001A4926"/>
    <w:rsid w:val="001A5075"/>
    <w:rsid w:val="001A685C"/>
    <w:rsid w:val="001A784F"/>
    <w:rsid w:val="001B0337"/>
    <w:rsid w:val="001B33B7"/>
    <w:rsid w:val="001B341D"/>
    <w:rsid w:val="001B4C9A"/>
    <w:rsid w:val="001B531A"/>
    <w:rsid w:val="001B58B6"/>
    <w:rsid w:val="001C0253"/>
    <w:rsid w:val="001C07B4"/>
    <w:rsid w:val="001C0ED4"/>
    <w:rsid w:val="001C7E2E"/>
    <w:rsid w:val="001D05E0"/>
    <w:rsid w:val="001D1320"/>
    <w:rsid w:val="001D28B6"/>
    <w:rsid w:val="001D36D8"/>
    <w:rsid w:val="001D4317"/>
    <w:rsid w:val="001D5FA7"/>
    <w:rsid w:val="001E05CA"/>
    <w:rsid w:val="001E6A58"/>
    <w:rsid w:val="001E6F24"/>
    <w:rsid w:val="001F00AE"/>
    <w:rsid w:val="001F2531"/>
    <w:rsid w:val="001F2D54"/>
    <w:rsid w:val="001F47A9"/>
    <w:rsid w:val="001F52B9"/>
    <w:rsid w:val="001F7E4A"/>
    <w:rsid w:val="002001CD"/>
    <w:rsid w:val="0020075D"/>
    <w:rsid w:val="00200C30"/>
    <w:rsid w:val="00202F96"/>
    <w:rsid w:val="0020554F"/>
    <w:rsid w:val="00206E65"/>
    <w:rsid w:val="002072CC"/>
    <w:rsid w:val="00214A46"/>
    <w:rsid w:val="00214F03"/>
    <w:rsid w:val="00216D4B"/>
    <w:rsid w:val="00217F56"/>
    <w:rsid w:val="00220BF4"/>
    <w:rsid w:val="00220C2A"/>
    <w:rsid w:val="00222473"/>
    <w:rsid w:val="00227336"/>
    <w:rsid w:val="002276C7"/>
    <w:rsid w:val="002307A1"/>
    <w:rsid w:val="00235378"/>
    <w:rsid w:val="00235B8D"/>
    <w:rsid w:val="00235B91"/>
    <w:rsid w:val="00237198"/>
    <w:rsid w:val="00242BB3"/>
    <w:rsid w:val="00245508"/>
    <w:rsid w:val="0024558C"/>
    <w:rsid w:val="0024750E"/>
    <w:rsid w:val="00250EA8"/>
    <w:rsid w:val="002515D4"/>
    <w:rsid w:val="00255296"/>
    <w:rsid w:val="002609E7"/>
    <w:rsid w:val="00261259"/>
    <w:rsid w:val="0026591C"/>
    <w:rsid w:val="00272F44"/>
    <w:rsid w:val="00273AE9"/>
    <w:rsid w:val="002748C8"/>
    <w:rsid w:val="00275958"/>
    <w:rsid w:val="0027700D"/>
    <w:rsid w:val="00277773"/>
    <w:rsid w:val="002812B5"/>
    <w:rsid w:val="0028161F"/>
    <w:rsid w:val="002824ED"/>
    <w:rsid w:val="00282A7B"/>
    <w:rsid w:val="00282C41"/>
    <w:rsid w:val="00284D6D"/>
    <w:rsid w:val="002853A4"/>
    <w:rsid w:val="0028563B"/>
    <w:rsid w:val="002879C1"/>
    <w:rsid w:val="00293E9B"/>
    <w:rsid w:val="00294B8F"/>
    <w:rsid w:val="0029609C"/>
    <w:rsid w:val="002969EE"/>
    <w:rsid w:val="002A00E7"/>
    <w:rsid w:val="002A09D7"/>
    <w:rsid w:val="002A1F20"/>
    <w:rsid w:val="002A4242"/>
    <w:rsid w:val="002A4358"/>
    <w:rsid w:val="002A58E6"/>
    <w:rsid w:val="002A6FEF"/>
    <w:rsid w:val="002A7D54"/>
    <w:rsid w:val="002A7F16"/>
    <w:rsid w:val="002B0818"/>
    <w:rsid w:val="002B18E1"/>
    <w:rsid w:val="002B21DD"/>
    <w:rsid w:val="002B31FC"/>
    <w:rsid w:val="002B331F"/>
    <w:rsid w:val="002B3491"/>
    <w:rsid w:val="002B397E"/>
    <w:rsid w:val="002B4042"/>
    <w:rsid w:val="002C0BE6"/>
    <w:rsid w:val="002C1BA2"/>
    <w:rsid w:val="002C38DC"/>
    <w:rsid w:val="002C6449"/>
    <w:rsid w:val="002C644A"/>
    <w:rsid w:val="002D07A0"/>
    <w:rsid w:val="002D1BFA"/>
    <w:rsid w:val="002D236E"/>
    <w:rsid w:val="002E141D"/>
    <w:rsid w:val="002E1CFB"/>
    <w:rsid w:val="002E4CF9"/>
    <w:rsid w:val="002E641C"/>
    <w:rsid w:val="002E7E11"/>
    <w:rsid w:val="002F1BEA"/>
    <w:rsid w:val="002F2D36"/>
    <w:rsid w:val="002F591D"/>
    <w:rsid w:val="0030127B"/>
    <w:rsid w:val="00304D80"/>
    <w:rsid w:val="00305E45"/>
    <w:rsid w:val="00307175"/>
    <w:rsid w:val="00307272"/>
    <w:rsid w:val="00307B45"/>
    <w:rsid w:val="00313726"/>
    <w:rsid w:val="003137DD"/>
    <w:rsid w:val="00315D8D"/>
    <w:rsid w:val="00317E53"/>
    <w:rsid w:val="003202A9"/>
    <w:rsid w:val="003202B5"/>
    <w:rsid w:val="00325A02"/>
    <w:rsid w:val="00326A58"/>
    <w:rsid w:val="00327CA4"/>
    <w:rsid w:val="00330C61"/>
    <w:rsid w:val="003317E5"/>
    <w:rsid w:val="00331AF4"/>
    <w:rsid w:val="00332718"/>
    <w:rsid w:val="0033484B"/>
    <w:rsid w:val="00335554"/>
    <w:rsid w:val="00335FD9"/>
    <w:rsid w:val="0033619E"/>
    <w:rsid w:val="00345491"/>
    <w:rsid w:val="00346C9D"/>
    <w:rsid w:val="003514D7"/>
    <w:rsid w:val="00351C68"/>
    <w:rsid w:val="00352B10"/>
    <w:rsid w:val="00356AEE"/>
    <w:rsid w:val="00360B3A"/>
    <w:rsid w:val="00361EE3"/>
    <w:rsid w:val="0036333C"/>
    <w:rsid w:val="003646FD"/>
    <w:rsid w:val="003650BA"/>
    <w:rsid w:val="003662CB"/>
    <w:rsid w:val="0036720C"/>
    <w:rsid w:val="003717AD"/>
    <w:rsid w:val="00373709"/>
    <w:rsid w:val="003759A2"/>
    <w:rsid w:val="00376BDE"/>
    <w:rsid w:val="00376EBC"/>
    <w:rsid w:val="0038005E"/>
    <w:rsid w:val="003805AA"/>
    <w:rsid w:val="0038356B"/>
    <w:rsid w:val="00386CDC"/>
    <w:rsid w:val="0038706F"/>
    <w:rsid w:val="00387B87"/>
    <w:rsid w:val="00387F57"/>
    <w:rsid w:val="0039288F"/>
    <w:rsid w:val="00393793"/>
    <w:rsid w:val="00394004"/>
    <w:rsid w:val="00394708"/>
    <w:rsid w:val="003A02D7"/>
    <w:rsid w:val="003A2172"/>
    <w:rsid w:val="003A2B7F"/>
    <w:rsid w:val="003A3343"/>
    <w:rsid w:val="003A3D8A"/>
    <w:rsid w:val="003A4A41"/>
    <w:rsid w:val="003A6A1A"/>
    <w:rsid w:val="003A6AE3"/>
    <w:rsid w:val="003B11CE"/>
    <w:rsid w:val="003B1A0D"/>
    <w:rsid w:val="003B2D1D"/>
    <w:rsid w:val="003B4975"/>
    <w:rsid w:val="003B7FDD"/>
    <w:rsid w:val="003C0E8C"/>
    <w:rsid w:val="003C20F5"/>
    <w:rsid w:val="003C2816"/>
    <w:rsid w:val="003C2F1D"/>
    <w:rsid w:val="003C3A44"/>
    <w:rsid w:val="003C4538"/>
    <w:rsid w:val="003C73ED"/>
    <w:rsid w:val="003C7C50"/>
    <w:rsid w:val="003D032C"/>
    <w:rsid w:val="003D3C3E"/>
    <w:rsid w:val="003E17BF"/>
    <w:rsid w:val="003E1C09"/>
    <w:rsid w:val="003E2235"/>
    <w:rsid w:val="003E3D2C"/>
    <w:rsid w:val="003E6E20"/>
    <w:rsid w:val="003E7188"/>
    <w:rsid w:val="003F653C"/>
    <w:rsid w:val="003F7A7C"/>
    <w:rsid w:val="004034E5"/>
    <w:rsid w:val="00403F45"/>
    <w:rsid w:val="00406650"/>
    <w:rsid w:val="004066DC"/>
    <w:rsid w:val="00406F33"/>
    <w:rsid w:val="00413D1B"/>
    <w:rsid w:val="00413E06"/>
    <w:rsid w:val="00415E08"/>
    <w:rsid w:val="00416482"/>
    <w:rsid w:val="00421962"/>
    <w:rsid w:val="00421B87"/>
    <w:rsid w:val="004232C2"/>
    <w:rsid w:val="004246F4"/>
    <w:rsid w:val="00425AD4"/>
    <w:rsid w:val="004323CA"/>
    <w:rsid w:val="004443AE"/>
    <w:rsid w:val="00444B12"/>
    <w:rsid w:val="00445620"/>
    <w:rsid w:val="004456F8"/>
    <w:rsid w:val="0044592F"/>
    <w:rsid w:val="00445A01"/>
    <w:rsid w:val="00445B9A"/>
    <w:rsid w:val="0044737B"/>
    <w:rsid w:val="00450475"/>
    <w:rsid w:val="00450B4F"/>
    <w:rsid w:val="004510A5"/>
    <w:rsid w:val="00452640"/>
    <w:rsid w:val="00454327"/>
    <w:rsid w:val="0045584D"/>
    <w:rsid w:val="00460891"/>
    <w:rsid w:val="00465F97"/>
    <w:rsid w:val="00467713"/>
    <w:rsid w:val="0046795F"/>
    <w:rsid w:val="004719CF"/>
    <w:rsid w:val="004725B0"/>
    <w:rsid w:val="00472CF0"/>
    <w:rsid w:val="0047331D"/>
    <w:rsid w:val="0047354E"/>
    <w:rsid w:val="00474F9D"/>
    <w:rsid w:val="00475F5D"/>
    <w:rsid w:val="004830D3"/>
    <w:rsid w:val="004841F5"/>
    <w:rsid w:val="00485FDE"/>
    <w:rsid w:val="00486410"/>
    <w:rsid w:val="00486432"/>
    <w:rsid w:val="00486E31"/>
    <w:rsid w:val="00486F04"/>
    <w:rsid w:val="004873F5"/>
    <w:rsid w:val="004876A8"/>
    <w:rsid w:val="00490394"/>
    <w:rsid w:val="00492434"/>
    <w:rsid w:val="004A135C"/>
    <w:rsid w:val="004A1AE3"/>
    <w:rsid w:val="004A1E1B"/>
    <w:rsid w:val="004A4272"/>
    <w:rsid w:val="004A4771"/>
    <w:rsid w:val="004A567C"/>
    <w:rsid w:val="004B1D33"/>
    <w:rsid w:val="004B3654"/>
    <w:rsid w:val="004B620C"/>
    <w:rsid w:val="004C4B7E"/>
    <w:rsid w:val="004C7085"/>
    <w:rsid w:val="004C75D6"/>
    <w:rsid w:val="004D054E"/>
    <w:rsid w:val="004D1F5E"/>
    <w:rsid w:val="004D4DAF"/>
    <w:rsid w:val="004E01FF"/>
    <w:rsid w:val="004E04BD"/>
    <w:rsid w:val="004E2617"/>
    <w:rsid w:val="004E2728"/>
    <w:rsid w:val="004E30C4"/>
    <w:rsid w:val="004E4580"/>
    <w:rsid w:val="004E50BB"/>
    <w:rsid w:val="004E6337"/>
    <w:rsid w:val="004E634B"/>
    <w:rsid w:val="004F035F"/>
    <w:rsid w:val="004F58D1"/>
    <w:rsid w:val="004F6A14"/>
    <w:rsid w:val="004F7711"/>
    <w:rsid w:val="004F7C20"/>
    <w:rsid w:val="00500556"/>
    <w:rsid w:val="005022A1"/>
    <w:rsid w:val="005033FF"/>
    <w:rsid w:val="00503EF7"/>
    <w:rsid w:val="00505C76"/>
    <w:rsid w:val="00505EAC"/>
    <w:rsid w:val="00507159"/>
    <w:rsid w:val="0051055A"/>
    <w:rsid w:val="0051105E"/>
    <w:rsid w:val="00511B58"/>
    <w:rsid w:val="00511F52"/>
    <w:rsid w:val="005122EB"/>
    <w:rsid w:val="0051250C"/>
    <w:rsid w:val="00514BAD"/>
    <w:rsid w:val="00514C76"/>
    <w:rsid w:val="005173EA"/>
    <w:rsid w:val="00517CFC"/>
    <w:rsid w:val="00520A29"/>
    <w:rsid w:val="00523057"/>
    <w:rsid w:val="005255CA"/>
    <w:rsid w:val="00525CA0"/>
    <w:rsid w:val="00525D4A"/>
    <w:rsid w:val="00526816"/>
    <w:rsid w:val="00526DA2"/>
    <w:rsid w:val="005271FF"/>
    <w:rsid w:val="00531607"/>
    <w:rsid w:val="00532247"/>
    <w:rsid w:val="00532616"/>
    <w:rsid w:val="0053295E"/>
    <w:rsid w:val="00533FE1"/>
    <w:rsid w:val="00534279"/>
    <w:rsid w:val="005356B4"/>
    <w:rsid w:val="005358A8"/>
    <w:rsid w:val="00535B07"/>
    <w:rsid w:val="005366F1"/>
    <w:rsid w:val="0054062A"/>
    <w:rsid w:val="00540B26"/>
    <w:rsid w:val="00540D3A"/>
    <w:rsid w:val="005411AC"/>
    <w:rsid w:val="005429E1"/>
    <w:rsid w:val="005445B0"/>
    <w:rsid w:val="005452A9"/>
    <w:rsid w:val="005458EA"/>
    <w:rsid w:val="00546912"/>
    <w:rsid w:val="0054788F"/>
    <w:rsid w:val="00550BFB"/>
    <w:rsid w:val="00550CFA"/>
    <w:rsid w:val="00551F6B"/>
    <w:rsid w:val="00557CB1"/>
    <w:rsid w:val="00565BED"/>
    <w:rsid w:val="00566316"/>
    <w:rsid w:val="00570A24"/>
    <w:rsid w:val="005718CD"/>
    <w:rsid w:val="005727C4"/>
    <w:rsid w:val="00577255"/>
    <w:rsid w:val="00577E23"/>
    <w:rsid w:val="00584CC7"/>
    <w:rsid w:val="00594781"/>
    <w:rsid w:val="00597FE9"/>
    <w:rsid w:val="005A0461"/>
    <w:rsid w:val="005A09F9"/>
    <w:rsid w:val="005A30D1"/>
    <w:rsid w:val="005A4EFF"/>
    <w:rsid w:val="005A53B8"/>
    <w:rsid w:val="005B09D6"/>
    <w:rsid w:val="005B59AC"/>
    <w:rsid w:val="005B5EB7"/>
    <w:rsid w:val="005C1625"/>
    <w:rsid w:val="005C266B"/>
    <w:rsid w:val="005C2A24"/>
    <w:rsid w:val="005C591C"/>
    <w:rsid w:val="005C5F37"/>
    <w:rsid w:val="005C6760"/>
    <w:rsid w:val="005C770C"/>
    <w:rsid w:val="005D1B8F"/>
    <w:rsid w:val="005D229C"/>
    <w:rsid w:val="005D307D"/>
    <w:rsid w:val="005D383A"/>
    <w:rsid w:val="005D6BB0"/>
    <w:rsid w:val="005E0294"/>
    <w:rsid w:val="005E03EB"/>
    <w:rsid w:val="005E36F8"/>
    <w:rsid w:val="005E43F4"/>
    <w:rsid w:val="005F1247"/>
    <w:rsid w:val="005F3E65"/>
    <w:rsid w:val="006006BE"/>
    <w:rsid w:val="00601190"/>
    <w:rsid w:val="00601331"/>
    <w:rsid w:val="00602110"/>
    <w:rsid w:val="0060352E"/>
    <w:rsid w:val="006043F0"/>
    <w:rsid w:val="00604813"/>
    <w:rsid w:val="0060577A"/>
    <w:rsid w:val="00605EC9"/>
    <w:rsid w:val="00607EB8"/>
    <w:rsid w:val="006139AE"/>
    <w:rsid w:val="006145E5"/>
    <w:rsid w:val="00614A3C"/>
    <w:rsid w:val="00616FD3"/>
    <w:rsid w:val="00620EFA"/>
    <w:rsid w:val="0062166D"/>
    <w:rsid w:val="00623915"/>
    <w:rsid w:val="0062544B"/>
    <w:rsid w:val="006264D7"/>
    <w:rsid w:val="006270B9"/>
    <w:rsid w:val="00627E8A"/>
    <w:rsid w:val="006332B1"/>
    <w:rsid w:val="00634148"/>
    <w:rsid w:val="00634479"/>
    <w:rsid w:val="006347EA"/>
    <w:rsid w:val="00635DBE"/>
    <w:rsid w:val="00636093"/>
    <w:rsid w:val="00637F7B"/>
    <w:rsid w:val="00644482"/>
    <w:rsid w:val="0064580E"/>
    <w:rsid w:val="0065035B"/>
    <w:rsid w:val="00651416"/>
    <w:rsid w:val="00651E59"/>
    <w:rsid w:val="006543A6"/>
    <w:rsid w:val="0065673D"/>
    <w:rsid w:val="00661AE5"/>
    <w:rsid w:val="00663D43"/>
    <w:rsid w:val="00664589"/>
    <w:rsid w:val="0066715A"/>
    <w:rsid w:val="006676EA"/>
    <w:rsid w:val="00667AC2"/>
    <w:rsid w:val="00670B2C"/>
    <w:rsid w:val="00671C9A"/>
    <w:rsid w:val="0067273C"/>
    <w:rsid w:val="00673B07"/>
    <w:rsid w:val="006801C9"/>
    <w:rsid w:val="00680FF3"/>
    <w:rsid w:val="006833B2"/>
    <w:rsid w:val="006850E2"/>
    <w:rsid w:val="00685223"/>
    <w:rsid w:val="00691B85"/>
    <w:rsid w:val="00695DF6"/>
    <w:rsid w:val="00697E4F"/>
    <w:rsid w:val="006A5DB8"/>
    <w:rsid w:val="006B04B0"/>
    <w:rsid w:val="006B3032"/>
    <w:rsid w:val="006B78F4"/>
    <w:rsid w:val="006C4626"/>
    <w:rsid w:val="006D1EBD"/>
    <w:rsid w:val="006E21BA"/>
    <w:rsid w:val="006E7588"/>
    <w:rsid w:val="006F00D8"/>
    <w:rsid w:val="006F09E5"/>
    <w:rsid w:val="006F398B"/>
    <w:rsid w:val="006F4CF0"/>
    <w:rsid w:val="006F58B6"/>
    <w:rsid w:val="007019CC"/>
    <w:rsid w:val="00705785"/>
    <w:rsid w:val="00706C98"/>
    <w:rsid w:val="0070720B"/>
    <w:rsid w:val="007077F6"/>
    <w:rsid w:val="00707EE2"/>
    <w:rsid w:val="00711D71"/>
    <w:rsid w:val="007126BC"/>
    <w:rsid w:val="0072124D"/>
    <w:rsid w:val="00721CA5"/>
    <w:rsid w:val="00722AA8"/>
    <w:rsid w:val="00723007"/>
    <w:rsid w:val="00725B00"/>
    <w:rsid w:val="00727455"/>
    <w:rsid w:val="007279A5"/>
    <w:rsid w:val="007336BF"/>
    <w:rsid w:val="00736A31"/>
    <w:rsid w:val="00736DB7"/>
    <w:rsid w:val="00742275"/>
    <w:rsid w:val="0074373E"/>
    <w:rsid w:val="00745ECB"/>
    <w:rsid w:val="00747F95"/>
    <w:rsid w:val="00751EA6"/>
    <w:rsid w:val="00752174"/>
    <w:rsid w:val="0075339D"/>
    <w:rsid w:val="007555E1"/>
    <w:rsid w:val="00756481"/>
    <w:rsid w:val="007564B0"/>
    <w:rsid w:val="00760A4C"/>
    <w:rsid w:val="00761A4E"/>
    <w:rsid w:val="007624B1"/>
    <w:rsid w:val="0076255E"/>
    <w:rsid w:val="0076263E"/>
    <w:rsid w:val="007706DB"/>
    <w:rsid w:val="00770AB5"/>
    <w:rsid w:val="00772FA8"/>
    <w:rsid w:val="0077392C"/>
    <w:rsid w:val="00775398"/>
    <w:rsid w:val="007775D5"/>
    <w:rsid w:val="007809AC"/>
    <w:rsid w:val="00780E60"/>
    <w:rsid w:val="00782218"/>
    <w:rsid w:val="007834AC"/>
    <w:rsid w:val="00785B32"/>
    <w:rsid w:val="007879BA"/>
    <w:rsid w:val="00787B7E"/>
    <w:rsid w:val="007921BE"/>
    <w:rsid w:val="007975ED"/>
    <w:rsid w:val="0079793D"/>
    <w:rsid w:val="007A076D"/>
    <w:rsid w:val="007A0F27"/>
    <w:rsid w:val="007A2B86"/>
    <w:rsid w:val="007A3AA8"/>
    <w:rsid w:val="007A3C71"/>
    <w:rsid w:val="007A4EBE"/>
    <w:rsid w:val="007A5EAE"/>
    <w:rsid w:val="007B1C44"/>
    <w:rsid w:val="007B51FD"/>
    <w:rsid w:val="007C0C31"/>
    <w:rsid w:val="007D09D8"/>
    <w:rsid w:val="007E55C5"/>
    <w:rsid w:val="007E5DA9"/>
    <w:rsid w:val="007F2E73"/>
    <w:rsid w:val="007F3E80"/>
    <w:rsid w:val="007F404E"/>
    <w:rsid w:val="007F4CEF"/>
    <w:rsid w:val="00800960"/>
    <w:rsid w:val="00803D86"/>
    <w:rsid w:val="00805FE3"/>
    <w:rsid w:val="008061C1"/>
    <w:rsid w:val="0081006E"/>
    <w:rsid w:val="00812A35"/>
    <w:rsid w:val="008132BA"/>
    <w:rsid w:val="0081341F"/>
    <w:rsid w:val="008144ED"/>
    <w:rsid w:val="00816B9F"/>
    <w:rsid w:val="00820A4D"/>
    <w:rsid w:val="008218F0"/>
    <w:rsid w:val="008247D0"/>
    <w:rsid w:val="008319FB"/>
    <w:rsid w:val="0083606B"/>
    <w:rsid w:val="008412D0"/>
    <w:rsid w:val="008413A0"/>
    <w:rsid w:val="00841A05"/>
    <w:rsid w:val="00843C40"/>
    <w:rsid w:val="0084519D"/>
    <w:rsid w:val="00847761"/>
    <w:rsid w:val="00852D3C"/>
    <w:rsid w:val="00853F17"/>
    <w:rsid w:val="00855506"/>
    <w:rsid w:val="00856BEE"/>
    <w:rsid w:val="00857DCC"/>
    <w:rsid w:val="00860204"/>
    <w:rsid w:val="008614A9"/>
    <w:rsid w:val="00861FE2"/>
    <w:rsid w:val="0086324C"/>
    <w:rsid w:val="00864035"/>
    <w:rsid w:val="00864AEC"/>
    <w:rsid w:val="00865480"/>
    <w:rsid w:val="00865B22"/>
    <w:rsid w:val="0087065F"/>
    <w:rsid w:val="008735B9"/>
    <w:rsid w:val="00874A06"/>
    <w:rsid w:val="0087624B"/>
    <w:rsid w:val="0087645E"/>
    <w:rsid w:val="00876A97"/>
    <w:rsid w:val="008772A8"/>
    <w:rsid w:val="00877DCD"/>
    <w:rsid w:val="0088183D"/>
    <w:rsid w:val="00885C82"/>
    <w:rsid w:val="008948CF"/>
    <w:rsid w:val="008954C2"/>
    <w:rsid w:val="00896FD4"/>
    <w:rsid w:val="008A030A"/>
    <w:rsid w:val="008A2039"/>
    <w:rsid w:val="008A2304"/>
    <w:rsid w:val="008A2BDE"/>
    <w:rsid w:val="008A4EF6"/>
    <w:rsid w:val="008B4693"/>
    <w:rsid w:val="008B5950"/>
    <w:rsid w:val="008C049B"/>
    <w:rsid w:val="008C3790"/>
    <w:rsid w:val="008C7C04"/>
    <w:rsid w:val="008D0513"/>
    <w:rsid w:val="008D5545"/>
    <w:rsid w:val="008E1E42"/>
    <w:rsid w:val="008E35AE"/>
    <w:rsid w:val="008E402B"/>
    <w:rsid w:val="008F019C"/>
    <w:rsid w:val="008F095D"/>
    <w:rsid w:val="008F137D"/>
    <w:rsid w:val="008F380F"/>
    <w:rsid w:val="008F5A1D"/>
    <w:rsid w:val="008F627C"/>
    <w:rsid w:val="009016FC"/>
    <w:rsid w:val="00902B40"/>
    <w:rsid w:val="0090400A"/>
    <w:rsid w:val="00907D75"/>
    <w:rsid w:val="009100DE"/>
    <w:rsid w:val="00910D26"/>
    <w:rsid w:val="009117C0"/>
    <w:rsid w:val="009121EF"/>
    <w:rsid w:val="009140D2"/>
    <w:rsid w:val="009219FD"/>
    <w:rsid w:val="00924357"/>
    <w:rsid w:val="00926504"/>
    <w:rsid w:val="009266E0"/>
    <w:rsid w:val="00927BBA"/>
    <w:rsid w:val="00927E97"/>
    <w:rsid w:val="009319CA"/>
    <w:rsid w:val="009320F4"/>
    <w:rsid w:val="00933B2C"/>
    <w:rsid w:val="00940D7E"/>
    <w:rsid w:val="00942494"/>
    <w:rsid w:val="00944B9C"/>
    <w:rsid w:val="00944F72"/>
    <w:rsid w:val="009504D4"/>
    <w:rsid w:val="009505A7"/>
    <w:rsid w:val="009507DF"/>
    <w:rsid w:val="00951E21"/>
    <w:rsid w:val="00952084"/>
    <w:rsid w:val="0095438B"/>
    <w:rsid w:val="00955150"/>
    <w:rsid w:val="00961E0E"/>
    <w:rsid w:val="0096266C"/>
    <w:rsid w:val="00963B26"/>
    <w:rsid w:val="009701E8"/>
    <w:rsid w:val="00970206"/>
    <w:rsid w:val="00971C97"/>
    <w:rsid w:val="00972058"/>
    <w:rsid w:val="00973913"/>
    <w:rsid w:val="009762E2"/>
    <w:rsid w:val="0097631E"/>
    <w:rsid w:val="00976C16"/>
    <w:rsid w:val="00977EFA"/>
    <w:rsid w:val="00977FDE"/>
    <w:rsid w:val="00980895"/>
    <w:rsid w:val="00982FF9"/>
    <w:rsid w:val="00983CD2"/>
    <w:rsid w:val="00984071"/>
    <w:rsid w:val="009853A2"/>
    <w:rsid w:val="0099024E"/>
    <w:rsid w:val="00995FD4"/>
    <w:rsid w:val="0099631D"/>
    <w:rsid w:val="009970A3"/>
    <w:rsid w:val="009974F8"/>
    <w:rsid w:val="009A1526"/>
    <w:rsid w:val="009A642C"/>
    <w:rsid w:val="009A6AC4"/>
    <w:rsid w:val="009B216A"/>
    <w:rsid w:val="009B24BC"/>
    <w:rsid w:val="009B7DF1"/>
    <w:rsid w:val="009C185D"/>
    <w:rsid w:val="009C3FC0"/>
    <w:rsid w:val="009D5836"/>
    <w:rsid w:val="009D6375"/>
    <w:rsid w:val="009D71FD"/>
    <w:rsid w:val="009E02EC"/>
    <w:rsid w:val="009E0D91"/>
    <w:rsid w:val="009E3971"/>
    <w:rsid w:val="009E3F7F"/>
    <w:rsid w:val="009E5422"/>
    <w:rsid w:val="009F2113"/>
    <w:rsid w:val="009F6F41"/>
    <w:rsid w:val="009F6F5D"/>
    <w:rsid w:val="00A00584"/>
    <w:rsid w:val="00A00FDB"/>
    <w:rsid w:val="00A0188E"/>
    <w:rsid w:val="00A112C2"/>
    <w:rsid w:val="00A15954"/>
    <w:rsid w:val="00A15E18"/>
    <w:rsid w:val="00A22BED"/>
    <w:rsid w:val="00A232A7"/>
    <w:rsid w:val="00A237E3"/>
    <w:rsid w:val="00A23979"/>
    <w:rsid w:val="00A24574"/>
    <w:rsid w:val="00A24B66"/>
    <w:rsid w:val="00A254BE"/>
    <w:rsid w:val="00A30C49"/>
    <w:rsid w:val="00A324BC"/>
    <w:rsid w:val="00A33B9A"/>
    <w:rsid w:val="00A42530"/>
    <w:rsid w:val="00A4436E"/>
    <w:rsid w:val="00A478A9"/>
    <w:rsid w:val="00A50F59"/>
    <w:rsid w:val="00A54166"/>
    <w:rsid w:val="00A5432A"/>
    <w:rsid w:val="00A54CBF"/>
    <w:rsid w:val="00A55A48"/>
    <w:rsid w:val="00A60353"/>
    <w:rsid w:val="00A621D9"/>
    <w:rsid w:val="00A624A8"/>
    <w:rsid w:val="00A62BA9"/>
    <w:rsid w:val="00A63573"/>
    <w:rsid w:val="00A644CE"/>
    <w:rsid w:val="00A72803"/>
    <w:rsid w:val="00A72F3F"/>
    <w:rsid w:val="00A77746"/>
    <w:rsid w:val="00A8593C"/>
    <w:rsid w:val="00A9033D"/>
    <w:rsid w:val="00A905AA"/>
    <w:rsid w:val="00A952BF"/>
    <w:rsid w:val="00A9540E"/>
    <w:rsid w:val="00A95830"/>
    <w:rsid w:val="00A95B1C"/>
    <w:rsid w:val="00A95BE4"/>
    <w:rsid w:val="00A97AD3"/>
    <w:rsid w:val="00AA1EAA"/>
    <w:rsid w:val="00AA5FBA"/>
    <w:rsid w:val="00AA664A"/>
    <w:rsid w:val="00AB3DB4"/>
    <w:rsid w:val="00AB4075"/>
    <w:rsid w:val="00AB6CCC"/>
    <w:rsid w:val="00AC02AB"/>
    <w:rsid w:val="00AC3920"/>
    <w:rsid w:val="00AC3D57"/>
    <w:rsid w:val="00AC5879"/>
    <w:rsid w:val="00AC77FF"/>
    <w:rsid w:val="00AD19B8"/>
    <w:rsid w:val="00AD22BB"/>
    <w:rsid w:val="00AD3FA9"/>
    <w:rsid w:val="00AD472C"/>
    <w:rsid w:val="00AD5E1E"/>
    <w:rsid w:val="00AD7255"/>
    <w:rsid w:val="00AE0B20"/>
    <w:rsid w:val="00AE0EE6"/>
    <w:rsid w:val="00AE1E77"/>
    <w:rsid w:val="00AE4497"/>
    <w:rsid w:val="00AE506F"/>
    <w:rsid w:val="00AE764E"/>
    <w:rsid w:val="00AE7DA1"/>
    <w:rsid w:val="00AF0F3F"/>
    <w:rsid w:val="00AF2A46"/>
    <w:rsid w:val="00AF3348"/>
    <w:rsid w:val="00AF4A6D"/>
    <w:rsid w:val="00AF6A02"/>
    <w:rsid w:val="00B03E64"/>
    <w:rsid w:val="00B04C3D"/>
    <w:rsid w:val="00B05FF8"/>
    <w:rsid w:val="00B105D8"/>
    <w:rsid w:val="00B121DC"/>
    <w:rsid w:val="00B14966"/>
    <w:rsid w:val="00B15F86"/>
    <w:rsid w:val="00B17A71"/>
    <w:rsid w:val="00B17CE0"/>
    <w:rsid w:val="00B22574"/>
    <w:rsid w:val="00B22793"/>
    <w:rsid w:val="00B24C3E"/>
    <w:rsid w:val="00B25225"/>
    <w:rsid w:val="00B30561"/>
    <w:rsid w:val="00B320F9"/>
    <w:rsid w:val="00B376C1"/>
    <w:rsid w:val="00B406A0"/>
    <w:rsid w:val="00B420E2"/>
    <w:rsid w:val="00B5208E"/>
    <w:rsid w:val="00B52692"/>
    <w:rsid w:val="00B52E49"/>
    <w:rsid w:val="00B57C22"/>
    <w:rsid w:val="00B63AAA"/>
    <w:rsid w:val="00B676E6"/>
    <w:rsid w:val="00B74469"/>
    <w:rsid w:val="00B81F8A"/>
    <w:rsid w:val="00B844B1"/>
    <w:rsid w:val="00B86AA8"/>
    <w:rsid w:val="00B87233"/>
    <w:rsid w:val="00B9015D"/>
    <w:rsid w:val="00B90BD4"/>
    <w:rsid w:val="00B9299D"/>
    <w:rsid w:val="00B948F2"/>
    <w:rsid w:val="00B969FC"/>
    <w:rsid w:val="00BA4646"/>
    <w:rsid w:val="00BA6011"/>
    <w:rsid w:val="00BB0F99"/>
    <w:rsid w:val="00BB7059"/>
    <w:rsid w:val="00BC2415"/>
    <w:rsid w:val="00BC2650"/>
    <w:rsid w:val="00BC4465"/>
    <w:rsid w:val="00BC4CB0"/>
    <w:rsid w:val="00BC5B24"/>
    <w:rsid w:val="00BD1C75"/>
    <w:rsid w:val="00BD6F9F"/>
    <w:rsid w:val="00BE097B"/>
    <w:rsid w:val="00BE2554"/>
    <w:rsid w:val="00BE2DE7"/>
    <w:rsid w:val="00BE3266"/>
    <w:rsid w:val="00BE3D70"/>
    <w:rsid w:val="00BE492A"/>
    <w:rsid w:val="00BE6C40"/>
    <w:rsid w:val="00BE7CD5"/>
    <w:rsid w:val="00BF09A2"/>
    <w:rsid w:val="00BF1766"/>
    <w:rsid w:val="00BF2C32"/>
    <w:rsid w:val="00BF2C72"/>
    <w:rsid w:val="00BF3688"/>
    <w:rsid w:val="00BF3906"/>
    <w:rsid w:val="00BF41D5"/>
    <w:rsid w:val="00BF450D"/>
    <w:rsid w:val="00BF63B4"/>
    <w:rsid w:val="00C0063C"/>
    <w:rsid w:val="00C01E34"/>
    <w:rsid w:val="00C03AB6"/>
    <w:rsid w:val="00C04FF7"/>
    <w:rsid w:val="00C0636A"/>
    <w:rsid w:val="00C06EC8"/>
    <w:rsid w:val="00C07893"/>
    <w:rsid w:val="00C119A5"/>
    <w:rsid w:val="00C11B7C"/>
    <w:rsid w:val="00C126D4"/>
    <w:rsid w:val="00C12BD6"/>
    <w:rsid w:val="00C14696"/>
    <w:rsid w:val="00C16BBF"/>
    <w:rsid w:val="00C23C73"/>
    <w:rsid w:val="00C24EDF"/>
    <w:rsid w:val="00C32BD8"/>
    <w:rsid w:val="00C379F0"/>
    <w:rsid w:val="00C41498"/>
    <w:rsid w:val="00C431D3"/>
    <w:rsid w:val="00C55D1C"/>
    <w:rsid w:val="00C61E86"/>
    <w:rsid w:val="00C6240B"/>
    <w:rsid w:val="00C62FCC"/>
    <w:rsid w:val="00C64D77"/>
    <w:rsid w:val="00C674AF"/>
    <w:rsid w:val="00C7172B"/>
    <w:rsid w:val="00C72A3E"/>
    <w:rsid w:val="00C72EF3"/>
    <w:rsid w:val="00C7502B"/>
    <w:rsid w:val="00C8001D"/>
    <w:rsid w:val="00C80105"/>
    <w:rsid w:val="00C861F3"/>
    <w:rsid w:val="00C87B72"/>
    <w:rsid w:val="00C92838"/>
    <w:rsid w:val="00C94C95"/>
    <w:rsid w:val="00C979E8"/>
    <w:rsid w:val="00CA2A7B"/>
    <w:rsid w:val="00CA3E39"/>
    <w:rsid w:val="00CA7CCF"/>
    <w:rsid w:val="00CB76F8"/>
    <w:rsid w:val="00CC032F"/>
    <w:rsid w:val="00CC2279"/>
    <w:rsid w:val="00CC748C"/>
    <w:rsid w:val="00CC7B48"/>
    <w:rsid w:val="00CD607A"/>
    <w:rsid w:val="00CD62E3"/>
    <w:rsid w:val="00CD63D4"/>
    <w:rsid w:val="00CE188C"/>
    <w:rsid w:val="00CE4183"/>
    <w:rsid w:val="00CE50A6"/>
    <w:rsid w:val="00CE61A6"/>
    <w:rsid w:val="00CF273C"/>
    <w:rsid w:val="00CF5EEF"/>
    <w:rsid w:val="00D021A2"/>
    <w:rsid w:val="00D10057"/>
    <w:rsid w:val="00D12F4C"/>
    <w:rsid w:val="00D14C35"/>
    <w:rsid w:val="00D16742"/>
    <w:rsid w:val="00D260C0"/>
    <w:rsid w:val="00D33A9A"/>
    <w:rsid w:val="00D3522F"/>
    <w:rsid w:val="00D3570B"/>
    <w:rsid w:val="00D364F7"/>
    <w:rsid w:val="00D365EA"/>
    <w:rsid w:val="00D40909"/>
    <w:rsid w:val="00D4128B"/>
    <w:rsid w:val="00D4238C"/>
    <w:rsid w:val="00D43367"/>
    <w:rsid w:val="00D46861"/>
    <w:rsid w:val="00D46EA1"/>
    <w:rsid w:val="00D474CE"/>
    <w:rsid w:val="00D50344"/>
    <w:rsid w:val="00D533A2"/>
    <w:rsid w:val="00D5580D"/>
    <w:rsid w:val="00D5657C"/>
    <w:rsid w:val="00D57B3F"/>
    <w:rsid w:val="00D632AC"/>
    <w:rsid w:val="00D65B9C"/>
    <w:rsid w:val="00D66827"/>
    <w:rsid w:val="00D66866"/>
    <w:rsid w:val="00D6689E"/>
    <w:rsid w:val="00D751D5"/>
    <w:rsid w:val="00D769B7"/>
    <w:rsid w:val="00D76D44"/>
    <w:rsid w:val="00D77295"/>
    <w:rsid w:val="00D835C4"/>
    <w:rsid w:val="00D85BA3"/>
    <w:rsid w:val="00D85DD4"/>
    <w:rsid w:val="00D86A72"/>
    <w:rsid w:val="00D91F57"/>
    <w:rsid w:val="00D93687"/>
    <w:rsid w:val="00D95165"/>
    <w:rsid w:val="00D95ABB"/>
    <w:rsid w:val="00D9688F"/>
    <w:rsid w:val="00D96FFF"/>
    <w:rsid w:val="00D97045"/>
    <w:rsid w:val="00D9704E"/>
    <w:rsid w:val="00DA0898"/>
    <w:rsid w:val="00DA1106"/>
    <w:rsid w:val="00DA11A8"/>
    <w:rsid w:val="00DA53AF"/>
    <w:rsid w:val="00DA770A"/>
    <w:rsid w:val="00DB1DF5"/>
    <w:rsid w:val="00DB20EA"/>
    <w:rsid w:val="00DB41C7"/>
    <w:rsid w:val="00DB7528"/>
    <w:rsid w:val="00DC4079"/>
    <w:rsid w:val="00DD0129"/>
    <w:rsid w:val="00DD1174"/>
    <w:rsid w:val="00DD3C52"/>
    <w:rsid w:val="00DD5A22"/>
    <w:rsid w:val="00DD5D6C"/>
    <w:rsid w:val="00DE242F"/>
    <w:rsid w:val="00DE46B5"/>
    <w:rsid w:val="00DE6478"/>
    <w:rsid w:val="00DE6D3D"/>
    <w:rsid w:val="00DE7873"/>
    <w:rsid w:val="00DF0DB8"/>
    <w:rsid w:val="00DF1D82"/>
    <w:rsid w:val="00DF23B3"/>
    <w:rsid w:val="00DF2423"/>
    <w:rsid w:val="00DF4E2F"/>
    <w:rsid w:val="00DF70E3"/>
    <w:rsid w:val="00DF7268"/>
    <w:rsid w:val="00E004C8"/>
    <w:rsid w:val="00E020D5"/>
    <w:rsid w:val="00E0228C"/>
    <w:rsid w:val="00E03414"/>
    <w:rsid w:val="00E03C21"/>
    <w:rsid w:val="00E041F9"/>
    <w:rsid w:val="00E06D22"/>
    <w:rsid w:val="00E11AD9"/>
    <w:rsid w:val="00E12975"/>
    <w:rsid w:val="00E20B71"/>
    <w:rsid w:val="00E24188"/>
    <w:rsid w:val="00E25C23"/>
    <w:rsid w:val="00E31B97"/>
    <w:rsid w:val="00E4683B"/>
    <w:rsid w:val="00E4724A"/>
    <w:rsid w:val="00E5195E"/>
    <w:rsid w:val="00E54606"/>
    <w:rsid w:val="00E60A13"/>
    <w:rsid w:val="00E61DBE"/>
    <w:rsid w:val="00E61F74"/>
    <w:rsid w:val="00E62EBE"/>
    <w:rsid w:val="00E640E0"/>
    <w:rsid w:val="00E67529"/>
    <w:rsid w:val="00E6787D"/>
    <w:rsid w:val="00E73280"/>
    <w:rsid w:val="00E73F55"/>
    <w:rsid w:val="00E7444C"/>
    <w:rsid w:val="00E76BE0"/>
    <w:rsid w:val="00E7786F"/>
    <w:rsid w:val="00E80503"/>
    <w:rsid w:val="00E80EF6"/>
    <w:rsid w:val="00E87102"/>
    <w:rsid w:val="00E87E10"/>
    <w:rsid w:val="00E920CD"/>
    <w:rsid w:val="00E93086"/>
    <w:rsid w:val="00E93566"/>
    <w:rsid w:val="00EA037C"/>
    <w:rsid w:val="00EA39A4"/>
    <w:rsid w:val="00EA478D"/>
    <w:rsid w:val="00EA5397"/>
    <w:rsid w:val="00EA5B8F"/>
    <w:rsid w:val="00EA75B9"/>
    <w:rsid w:val="00EB1373"/>
    <w:rsid w:val="00EB1432"/>
    <w:rsid w:val="00EB310A"/>
    <w:rsid w:val="00EC1B35"/>
    <w:rsid w:val="00EC3424"/>
    <w:rsid w:val="00EC586C"/>
    <w:rsid w:val="00EC7557"/>
    <w:rsid w:val="00ED013D"/>
    <w:rsid w:val="00ED01FB"/>
    <w:rsid w:val="00ED3ADD"/>
    <w:rsid w:val="00EE0AAE"/>
    <w:rsid w:val="00EE411A"/>
    <w:rsid w:val="00EF528A"/>
    <w:rsid w:val="00EF5D9B"/>
    <w:rsid w:val="00F06FD6"/>
    <w:rsid w:val="00F10374"/>
    <w:rsid w:val="00F1343B"/>
    <w:rsid w:val="00F13AE4"/>
    <w:rsid w:val="00F1607D"/>
    <w:rsid w:val="00F16517"/>
    <w:rsid w:val="00F16788"/>
    <w:rsid w:val="00F23B2B"/>
    <w:rsid w:val="00F23D92"/>
    <w:rsid w:val="00F25623"/>
    <w:rsid w:val="00F26C38"/>
    <w:rsid w:val="00F270A3"/>
    <w:rsid w:val="00F272F6"/>
    <w:rsid w:val="00F27714"/>
    <w:rsid w:val="00F3178E"/>
    <w:rsid w:val="00F32E16"/>
    <w:rsid w:val="00F3378E"/>
    <w:rsid w:val="00F34644"/>
    <w:rsid w:val="00F36914"/>
    <w:rsid w:val="00F379EA"/>
    <w:rsid w:val="00F40927"/>
    <w:rsid w:val="00F40C72"/>
    <w:rsid w:val="00F42668"/>
    <w:rsid w:val="00F446C6"/>
    <w:rsid w:val="00F4796B"/>
    <w:rsid w:val="00F47E18"/>
    <w:rsid w:val="00F505BC"/>
    <w:rsid w:val="00F50B89"/>
    <w:rsid w:val="00F50E76"/>
    <w:rsid w:val="00F625C9"/>
    <w:rsid w:val="00F63C88"/>
    <w:rsid w:val="00F65665"/>
    <w:rsid w:val="00F70040"/>
    <w:rsid w:val="00F71753"/>
    <w:rsid w:val="00F717C9"/>
    <w:rsid w:val="00F7465A"/>
    <w:rsid w:val="00F74FC4"/>
    <w:rsid w:val="00F760F1"/>
    <w:rsid w:val="00F779E1"/>
    <w:rsid w:val="00F80ADD"/>
    <w:rsid w:val="00F8289C"/>
    <w:rsid w:val="00F859E2"/>
    <w:rsid w:val="00F86A48"/>
    <w:rsid w:val="00F8742D"/>
    <w:rsid w:val="00F90AB2"/>
    <w:rsid w:val="00F91AB7"/>
    <w:rsid w:val="00F9253B"/>
    <w:rsid w:val="00F96491"/>
    <w:rsid w:val="00FA082E"/>
    <w:rsid w:val="00FA3DC8"/>
    <w:rsid w:val="00FA4A78"/>
    <w:rsid w:val="00FA4E8C"/>
    <w:rsid w:val="00FA64FB"/>
    <w:rsid w:val="00FA70C7"/>
    <w:rsid w:val="00FB1B48"/>
    <w:rsid w:val="00FB1E61"/>
    <w:rsid w:val="00FB2C45"/>
    <w:rsid w:val="00FC3322"/>
    <w:rsid w:val="00FC4663"/>
    <w:rsid w:val="00FC5B06"/>
    <w:rsid w:val="00FC5D45"/>
    <w:rsid w:val="00FC5E77"/>
    <w:rsid w:val="00FC6B75"/>
    <w:rsid w:val="00FC6DC5"/>
    <w:rsid w:val="00FD3012"/>
    <w:rsid w:val="00FD575F"/>
    <w:rsid w:val="00FD792C"/>
    <w:rsid w:val="00FE2B14"/>
    <w:rsid w:val="00FE2B38"/>
    <w:rsid w:val="00FF0B0E"/>
    <w:rsid w:val="00FF0EB4"/>
    <w:rsid w:val="00FF158C"/>
    <w:rsid w:val="00FF2031"/>
    <w:rsid w:val="00FF3786"/>
    <w:rsid w:val="00FF46F9"/>
    <w:rsid w:val="00FF4E28"/>
    <w:rsid w:val="00FF7510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7ED59"/>
  <w15:chartTrackingRefBased/>
  <w15:docId w15:val="{ABE90ABD-0353-6A4B-A744-210C205D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78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49039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62B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C41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41498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294B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294B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3">
    <w:name w:val="Grid Table 3"/>
    <w:basedOn w:val="NormaleTabelle"/>
    <w:uiPriority w:val="48"/>
    <w:rsid w:val="00294B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numbering" w:customStyle="1" w:styleId="AktuelleListe1">
    <w:name w:val="Aktuelle Liste1"/>
    <w:uiPriority w:val="99"/>
    <w:rsid w:val="00FA082E"/>
    <w:pPr>
      <w:numPr>
        <w:numId w:val="5"/>
      </w:numPr>
    </w:pPr>
  </w:style>
  <w:style w:type="paragraph" w:styleId="Beschriftung">
    <w:name w:val="caption"/>
    <w:basedOn w:val="Standard"/>
    <w:next w:val="Standard"/>
    <w:uiPriority w:val="35"/>
    <w:unhideWhenUsed/>
    <w:qFormat/>
    <w:rsid w:val="00D43367"/>
    <w:pPr>
      <w:spacing w:after="200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38706F"/>
  </w:style>
  <w:style w:type="character" w:styleId="Kommentarzeichen">
    <w:name w:val="annotation reference"/>
    <w:basedOn w:val="Absatz-Standardschriftart"/>
    <w:unhideWhenUsed/>
    <w:rsid w:val="003662C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3662C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62C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62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62C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09E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09E5"/>
    <w:rPr>
      <w:rFonts w:ascii="Segoe UI" w:hAnsi="Segoe UI" w:cs="Segoe UI"/>
      <w:sz w:val="18"/>
      <w:szCs w:val="18"/>
    </w:rPr>
  </w:style>
  <w:style w:type="paragraph" w:customStyle="1" w:styleId="bodytext">
    <w:name w:val="bodytext"/>
    <w:basedOn w:val="Standard"/>
    <w:rsid w:val="00EA47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273AE9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73A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73AE9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73AE9"/>
    <w:rPr>
      <w:rFonts w:ascii="Calibri" w:hAnsi="Calibri" w:cs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90394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490394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824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24ED"/>
  </w:style>
  <w:style w:type="paragraph" w:styleId="Fuzeile">
    <w:name w:val="footer"/>
    <w:basedOn w:val="Standard"/>
    <w:link w:val="FuzeileZchn"/>
    <w:uiPriority w:val="99"/>
    <w:unhideWhenUsed/>
    <w:rsid w:val="002824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24ED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E25C23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E25C23"/>
    <w:rPr>
      <w:rFonts w:ascii="Arial" w:eastAsia="Times New Roman" w:hAnsi="Arial" w:cs="Arial"/>
      <w:vanish/>
      <w:sz w:val="16"/>
      <w:szCs w:val="16"/>
      <w:lang w:val="de-DE"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E25C23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E25C23"/>
    <w:rPr>
      <w:rFonts w:ascii="Arial" w:eastAsia="Times New Roman" w:hAnsi="Arial" w:cs="Arial"/>
      <w:vanish/>
      <w:sz w:val="16"/>
      <w:szCs w:val="16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78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C07B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1C07B4"/>
  </w:style>
  <w:style w:type="paragraph" w:customStyle="1" w:styleId="bb-text">
    <w:name w:val="bb-text"/>
    <w:basedOn w:val="Standard"/>
    <w:rsid w:val="00D260C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Fett">
    <w:name w:val="Strong"/>
    <w:basedOn w:val="Absatz-Standardschriftart"/>
    <w:uiPriority w:val="22"/>
    <w:qFormat/>
    <w:rsid w:val="00D260C0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DF2423"/>
    <w:rPr>
      <w:sz w:val="22"/>
      <w:szCs w:val="22"/>
      <w:lang w:val="de-CH"/>
    </w:rPr>
  </w:style>
  <w:style w:type="character" w:customStyle="1" w:styleId="hoverbg-super">
    <w:name w:val="hover:bg-super"/>
    <w:basedOn w:val="Absatz-Standardschriftart"/>
    <w:rsid w:val="00195A4E"/>
  </w:style>
  <w:style w:type="character" w:customStyle="1" w:styleId="whitespace-nowrap">
    <w:name w:val="whitespace-nowrap"/>
    <w:basedOn w:val="Absatz-Standardschriftart"/>
    <w:rsid w:val="00195A4E"/>
  </w:style>
  <w:style w:type="paragraph" w:customStyle="1" w:styleId="my-0">
    <w:name w:val="my-0"/>
    <w:basedOn w:val="Standard"/>
    <w:rsid w:val="00AE44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830D3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3202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04027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81250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9602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0545">
          <w:marLeft w:val="2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3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7330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4122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6372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3845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147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860270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39344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948108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305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253780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0402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8934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9932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8700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675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307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04874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63288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3274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828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035247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48217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645217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620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656579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874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5579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35757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7989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66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30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45583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1776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779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6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4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7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965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340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2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008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/10.1002/ajmg.c.3160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sgc.org/Portals/0/Docs/Policy/PSS%202024%20Executive%20Summary_Final.pdf?ver=xMyKy1O8H749GCBpxy6NiA%3d%3d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fedlex.admin.ch/eli/cc/2022/537/de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ris.bka.gv.at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esetze-im-internet.de/gendg/inhalts_bersicht.html" TargetMode="External"/><Relationship Id="rId14" Type="http://schemas.openxmlformats.org/officeDocument/2006/relationships/hyperlink" Target="https://doi.org/10.1515/medgen-2021-205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A0647-5941-4039-9CE9-E2BBBF443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5</Words>
  <Characters>456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XER Kathrin,BSc</dc:creator>
  <cp:keywords/>
  <dc:description/>
  <cp:lastModifiedBy>Schwaninger Gunda</cp:lastModifiedBy>
  <cp:revision>5</cp:revision>
  <cp:lastPrinted>2025-03-04T13:51:00Z</cp:lastPrinted>
  <dcterms:created xsi:type="dcterms:W3CDTF">2026-03-23T13:12:00Z</dcterms:created>
  <dcterms:modified xsi:type="dcterms:W3CDTF">2026-03-2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9d3b26be69310b3ed22f5e5c63b2774c9dab5ef75adb8ef62fc294abf98f4</vt:lpwstr>
  </property>
</Properties>
</file>